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6EFF" w:rsidRPr="004C704D" w:rsidRDefault="004C704D" w:rsidP="004C704D">
      <w:pPr>
        <w:spacing w:before="0" w:after="200" w:line="480" w:lineRule="auto"/>
        <w:rPr>
          <w:rFonts w:asciiTheme="minorHAnsi" w:eastAsia="Times New Roman" w:hAnsiTheme="minorHAnsi" w:cs="Arial"/>
          <w:b/>
          <w:sz w:val="32"/>
          <w:szCs w:val="32"/>
          <w:lang w:val="en-US"/>
        </w:rPr>
      </w:pPr>
      <w:r w:rsidRPr="004C704D">
        <w:rPr>
          <w:rFonts w:asciiTheme="minorHAnsi" w:eastAsia="Times New Roman" w:hAnsiTheme="minorHAnsi" w:cs="Arial"/>
          <w:b/>
          <w:sz w:val="32"/>
          <w:szCs w:val="32"/>
          <w:lang w:val="en-US"/>
        </w:rPr>
        <w:t>S1 File. Supporting information</w:t>
      </w:r>
    </w:p>
    <w:p w:rsidR="00376EFF" w:rsidRPr="00376EFF" w:rsidRDefault="004C704D" w:rsidP="00376EFF">
      <w:pPr>
        <w:pStyle w:val="ReportBodyText"/>
        <w:rPr>
          <w:b/>
          <w:sz w:val="18"/>
        </w:rPr>
      </w:pPr>
      <w:r>
        <w:rPr>
          <w:b/>
        </w:rPr>
        <w:t>T</w:t>
      </w:r>
      <w:r w:rsidR="002633A9">
        <w:rPr>
          <w:b/>
        </w:rPr>
        <w:t>able</w:t>
      </w:r>
      <w:r>
        <w:rPr>
          <w:b/>
        </w:rPr>
        <w:t xml:space="preserve"> A</w:t>
      </w:r>
      <w:r w:rsidR="00376EFF" w:rsidRPr="00376EFF">
        <w:rPr>
          <w:b/>
        </w:rPr>
        <w:t>: Study details and baseline characteristics for all identified for inclusion</w:t>
      </w:r>
    </w:p>
    <w:tbl>
      <w:tblPr>
        <w:tblStyle w:val="ReportTable"/>
        <w:tblW w:w="5000" w:type="pct"/>
        <w:tblLayout w:type="fixed"/>
        <w:tblLook w:val="04A0" w:firstRow="1" w:lastRow="0" w:firstColumn="1" w:lastColumn="0" w:noHBand="0" w:noVBand="1"/>
      </w:tblPr>
      <w:tblGrid>
        <w:gridCol w:w="1350"/>
        <w:gridCol w:w="1713"/>
        <w:gridCol w:w="1115"/>
        <w:gridCol w:w="755"/>
        <w:gridCol w:w="875"/>
        <w:gridCol w:w="1143"/>
        <w:gridCol w:w="1143"/>
        <w:gridCol w:w="922"/>
      </w:tblGrid>
      <w:tr w:rsidR="00A723F8" w:rsidRPr="00090DA2" w:rsidTr="00A723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A723F8" w:rsidRPr="00090DA2" w:rsidRDefault="00A723F8" w:rsidP="00AA48DC">
            <w:pPr>
              <w:pStyle w:val="ReportTableText"/>
              <w:rPr>
                <w:b w:val="0"/>
                <w:lang w:eastAsia="en-GB"/>
              </w:rPr>
            </w:pPr>
            <w:r>
              <w:rPr>
                <w:lang w:eastAsia="en-GB"/>
              </w:rPr>
              <w:t>S</w:t>
            </w:r>
            <w:r w:rsidRPr="00090DA2">
              <w:rPr>
                <w:lang w:eastAsia="en-GB"/>
              </w:rPr>
              <w:t>tudy</w:t>
            </w:r>
          </w:p>
        </w:tc>
        <w:tc>
          <w:tcPr>
            <w:tcW w:w="1713" w:type="dxa"/>
          </w:tcPr>
          <w:p w:rsidR="00A723F8" w:rsidRPr="00090DA2" w:rsidRDefault="00A723F8" w:rsidP="00AA48DC">
            <w:pPr>
              <w:pStyle w:val="Report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eastAsia="en-GB"/>
              </w:rPr>
            </w:pPr>
            <w:r w:rsidRPr="00090DA2">
              <w:rPr>
                <w:lang w:eastAsia="en-GB"/>
              </w:rPr>
              <w:t>Treatment</w:t>
            </w:r>
          </w:p>
        </w:tc>
        <w:tc>
          <w:tcPr>
            <w:tcW w:w="1115" w:type="dxa"/>
          </w:tcPr>
          <w:p w:rsidR="00A723F8" w:rsidRPr="00090DA2" w:rsidRDefault="00A723F8" w:rsidP="00AA48DC">
            <w:pPr>
              <w:pStyle w:val="Report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90DA2">
              <w:t>Patients with prior stroke, %</w:t>
            </w:r>
          </w:p>
        </w:tc>
        <w:tc>
          <w:tcPr>
            <w:tcW w:w="755" w:type="dxa"/>
          </w:tcPr>
          <w:p w:rsidR="00A723F8" w:rsidRPr="00090DA2" w:rsidRDefault="00A723F8" w:rsidP="00AA48DC">
            <w:pPr>
              <w:pStyle w:val="Report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90DA2">
              <w:t>Mean age, years</w:t>
            </w:r>
          </w:p>
        </w:tc>
        <w:tc>
          <w:tcPr>
            <w:tcW w:w="875" w:type="dxa"/>
          </w:tcPr>
          <w:p w:rsidR="00A723F8" w:rsidRPr="00090DA2" w:rsidRDefault="00A723F8" w:rsidP="00AA48DC">
            <w:pPr>
              <w:pStyle w:val="Report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90DA2">
              <w:t>Proportion males, %</w:t>
            </w:r>
          </w:p>
        </w:tc>
        <w:tc>
          <w:tcPr>
            <w:tcW w:w="1143" w:type="dxa"/>
          </w:tcPr>
          <w:p w:rsidR="00A723F8" w:rsidRDefault="00A723F8" w:rsidP="00AA48DC">
            <w:pPr>
              <w:pStyle w:val="Report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 CHADS</w:t>
            </w:r>
            <w:r w:rsidRPr="00A723F8">
              <w:rPr>
                <w:vertAlign w:val="subscript"/>
              </w:rPr>
              <w:t>2</w:t>
            </w:r>
            <w:r>
              <w:t xml:space="preserve"> score (SD)</w:t>
            </w:r>
          </w:p>
        </w:tc>
        <w:tc>
          <w:tcPr>
            <w:tcW w:w="1143" w:type="dxa"/>
          </w:tcPr>
          <w:p w:rsidR="00A723F8" w:rsidRPr="00090DA2" w:rsidRDefault="00A723F8" w:rsidP="00AA48DC">
            <w:pPr>
              <w:pStyle w:val="Report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ITT</w:t>
            </w:r>
          </w:p>
        </w:tc>
        <w:tc>
          <w:tcPr>
            <w:tcW w:w="922" w:type="dxa"/>
          </w:tcPr>
          <w:p w:rsidR="00A723F8" w:rsidRDefault="00A723F8" w:rsidP="00AA48DC">
            <w:pPr>
              <w:pStyle w:val="Report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Follow-up, months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A48DC">
            <w:pPr>
              <w:pStyle w:val="ReportTableText"/>
              <w:rPr>
                <w:lang w:eastAsia="en-GB"/>
              </w:rPr>
            </w:pPr>
            <w:r w:rsidRPr="00090DA2">
              <w:rPr>
                <w:lang w:eastAsia="en-GB"/>
              </w:rPr>
              <w:t xml:space="preserve">CAFA </w:t>
            </w:r>
            <w:r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Connolly&lt;/Author&gt;&lt;Year&gt;1991&lt;/Year&gt;&lt;RecNum&gt;33&lt;/RecNum&gt;&lt;DisplayText&gt;(40)&lt;/DisplayText&gt;&lt;record&gt;&lt;rec-number&gt;33&lt;/rec-number&gt;&lt;foreign-keys&gt;&lt;key app="EN" db-id="evz0a2fznsw05het9a9xvrwjxfa0p25vaftx" timestamp="1448621795"&gt;33&lt;/key&gt;&lt;/foreign-keys&gt;&lt;ref-type name="Journal Article"&gt;17&lt;/ref-type&gt;&lt;contributors&gt;&lt;authors&gt;&lt;author&gt;Connolly, S. J.&lt;/author&gt;&lt;author&gt;Laupacis, A.&lt;/author&gt;&lt;author&gt;Gent, M.&lt;/author&gt;&lt;author&gt;Roberts, R. S.&lt;/author&gt;&lt;author&gt;Cairns, J. A.&lt;/author&gt;&lt;author&gt;Joyner, C.&lt;/author&gt;&lt;/authors&gt;&lt;/contributors&gt;&lt;auth-address&gt;Hamilton General Hospital, Ontario, Canada.&lt;/auth-address&gt;&lt;titles&gt;&lt;title&gt;Canadian Atrial Fibrillation Anticoagulation (CAFA) Study&lt;/title&gt;&lt;secondary-title&gt;J Am Coll Cardiol&lt;/secondary-title&gt;&lt;alt-title&gt;Journal of the American College of Cardiology&lt;/alt-title&gt;&lt;/titles&gt;&lt;periodical&gt;&lt;full-title&gt;J Am Coll Cardiol&lt;/full-title&gt;&lt;abbr-1&gt;Journal of the American College of Cardiology&lt;/abbr-1&gt;&lt;/periodical&gt;&lt;alt-periodical&gt;&lt;full-title&gt;J Am Coll Cardiol&lt;/full-title&gt;&lt;abbr-1&gt;Journal of the American College of Cardiology&lt;/abbr-1&gt;&lt;/alt-periodical&gt;&lt;pages&gt;349-55&lt;/pages&gt;&lt;volume&gt;18&lt;/volume&gt;&lt;number&gt;2&lt;/number&gt;&lt;keywords&gt;&lt;keyword&gt;Aged&lt;/keyword&gt;&lt;keyword&gt;Atrial Fibrillation/*complications&lt;/keyword&gt;&lt;keyword&gt;Canada&lt;/keyword&gt;&lt;keyword&gt;Cerebrovascular Disorders/epidemiology/*prevention &amp;amp; control&lt;/keyword&gt;&lt;keyword&gt;Double-Blind Method&lt;/keyword&gt;&lt;keyword&gt;Female&lt;/keyword&gt;&lt;keyword&gt;Humans&lt;/keyword&gt;&lt;keyword&gt;Male&lt;/keyword&gt;&lt;keyword&gt;Risk Factors&lt;/keyword&gt;&lt;keyword&gt;Statistics as Topic&lt;/keyword&gt;&lt;keyword&gt;Thromboembolism/epidemiology/*prevention &amp;amp; control&lt;/keyword&gt;&lt;keyword&gt;Warfarin/*therapeutic use&lt;/keyword&gt;&lt;/keywords&gt;&lt;dates&gt;&lt;year&gt;1991&lt;/year&gt;&lt;pub-dates&gt;&lt;date&gt;Aug&lt;/date&gt;&lt;/pub-dates&gt;&lt;/dates&gt;&lt;isbn&gt;0735-1097 (Print)&amp;#xD;0735-1097 (Linking)&lt;/isbn&gt;&lt;accession-num&gt;1856403&lt;/accession-num&gt;&lt;urls&gt;&lt;related-urls&gt;&lt;url&gt;http://www.ncbi.nlm.nih.gov/pubmed/1856403&lt;/url&gt;&lt;/related-urls&gt;&lt;/urls&gt;&lt;/record&gt;&lt;/Cite&gt;&lt;/EndNote&gt;</w:instrText>
            </w:r>
            <w:r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40)</w:t>
            </w:r>
            <w:r>
              <w:rPr>
                <w:lang w:eastAsia="en-GB"/>
              </w:rPr>
              <w:fldChar w:fldCharType="end"/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 </w:t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A48DC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DA2">
              <w:t>AJD VKA (2.0-3.0)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A48DC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4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A48DC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68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A48DC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73</w:t>
            </w:r>
          </w:p>
        </w:tc>
        <w:tc>
          <w:tcPr>
            <w:tcW w:w="1143" w:type="dxa"/>
          </w:tcPr>
          <w:p w:rsidR="00A723F8" w:rsidRPr="00090DA2" w:rsidRDefault="00A723F8" w:rsidP="00AA48DC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R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A48DC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DA2">
              <w:t>187</w:t>
            </w:r>
          </w:p>
        </w:tc>
        <w:tc>
          <w:tcPr>
            <w:tcW w:w="922" w:type="dxa"/>
          </w:tcPr>
          <w:p w:rsidR="00A723F8" w:rsidRPr="00F74503" w:rsidRDefault="00A723F8" w:rsidP="00AA48DC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65CC">
              <w:t>15.2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pStyle w:val="ReportTableText"/>
              <w:rPr>
                <w:lang w:eastAsia="en-GB"/>
              </w:rPr>
            </w:pPr>
            <w:r w:rsidRPr="00090DA2">
              <w:rPr>
                <w:lang w:eastAsia="en-GB"/>
              </w:rPr>
              <w:t>CAFA</w:t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DA2">
              <w:t>Placebo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3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67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76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573D">
              <w:t>NR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DA2">
              <w:t>181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65CC">
              <w:t>15.2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pStyle w:val="ReportTableText"/>
              <w:rPr>
                <w:lang w:eastAsia="en-GB"/>
              </w:rPr>
            </w:pPr>
            <w:r w:rsidRPr="00090DA2">
              <w:rPr>
                <w:lang w:eastAsia="en-GB"/>
              </w:rPr>
              <w:t xml:space="preserve">RE-LY </w:t>
            </w:r>
            <w:r>
              <w:rPr>
                <w:lang w:eastAsia="en-GB"/>
              </w:rPr>
              <w:fldChar w:fldCharType="begin">
                <w:fldData xml:space="preserve">PEVuZE5vdGU+PENpdGU+PEF1dGhvcj5Db25ub2xseTwvQXV0aG9yPjxZZWFyPjIwMDk8L1llYXI+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</w:fldData>
              </w:fldChar>
            </w:r>
            <w:r>
              <w:rPr>
                <w:lang w:eastAsia="en-GB"/>
              </w:rPr>
              <w:instrText xml:space="preserve"> ADDIN EN.CITE </w:instrText>
            </w:r>
            <w:r>
              <w:rPr>
                <w:lang w:eastAsia="en-GB"/>
              </w:rPr>
              <w:fldChar w:fldCharType="begin">
                <w:fldData xml:space="preserve">PEVuZE5vdGU+PENpdGU+PEF1dGhvcj5Db25ub2xseTwvQXV0aG9yPjxZZWFyPjIwMDk8L1llYXI+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</w:fldData>
              </w:fldChar>
            </w:r>
            <w:r>
              <w:rPr>
                <w:lang w:eastAsia="en-GB"/>
              </w:rPr>
              <w:instrText xml:space="preserve"> ADDIN EN.CITE.DATA </w:instrText>
            </w:r>
            <w:r>
              <w:rPr>
                <w:lang w:eastAsia="en-GB"/>
              </w:rPr>
            </w:r>
            <w:r>
              <w:rPr>
                <w:lang w:eastAsia="en-GB"/>
              </w:rPr>
              <w:fldChar w:fldCharType="end"/>
            </w:r>
            <w:r>
              <w:rPr>
                <w:lang w:eastAsia="en-GB"/>
              </w:rPr>
            </w:r>
            <w:r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8)</w:t>
            </w:r>
            <w:r>
              <w:rPr>
                <w:lang w:eastAsia="en-GB"/>
              </w:rPr>
              <w:fldChar w:fldCharType="end"/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DA2">
              <w:t>Dabigatran 110</w:t>
            </w:r>
            <w:r>
              <w:t> </w:t>
            </w:r>
            <w:r w:rsidRPr="00090DA2">
              <w:t>mg BD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71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64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0 (1.10)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DA2">
              <w:t>6015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65CC">
              <w:t>24.0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pStyle w:val="ReportTableText"/>
              <w:rPr>
                <w:lang w:eastAsia="en-GB"/>
              </w:rPr>
            </w:pPr>
            <w:r w:rsidRPr="00090DA2">
              <w:rPr>
                <w:lang w:eastAsia="en-GB"/>
              </w:rPr>
              <w:t>RE-LY</w:t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DA2">
              <w:t>Dabigatran 150</w:t>
            </w:r>
            <w:r>
              <w:t> </w:t>
            </w:r>
            <w:r w:rsidRPr="00090DA2">
              <w:t>mg BD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20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72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63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0 (1.20)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DA2">
              <w:t>6076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65CC">
              <w:t>24.0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pStyle w:val="ReportTableText"/>
              <w:rPr>
                <w:lang w:eastAsia="en-GB"/>
              </w:rPr>
            </w:pPr>
            <w:r w:rsidRPr="00090DA2">
              <w:rPr>
                <w:lang w:eastAsia="en-GB"/>
              </w:rPr>
              <w:t>RE-LY</w:t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DA2">
              <w:t>AJD VKA (2.0-3.0)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72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63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0 (1.10)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DA2">
              <w:t>6022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65CC">
              <w:t>24.0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pStyle w:val="ReportTableText"/>
              <w:rPr>
                <w:lang w:eastAsia="en-GB"/>
              </w:rPr>
            </w:pPr>
            <w:r w:rsidRPr="00090DA2">
              <w:rPr>
                <w:lang w:eastAsia="en-GB"/>
              </w:rPr>
              <w:t xml:space="preserve">SPINAF </w:t>
            </w:r>
            <w:r>
              <w:rPr>
                <w:lang w:eastAsia="en-GB"/>
              </w:rPr>
              <w:fldChar w:fldCharType="begin">
                <w:fldData xml:space="preserve">PEVuZE5vdGU+PENpdGU+PEF1dGhvcj5FemVrb3dpdHo8L0F1dGhvcj48WWVhcj4xOTkyPC9ZZWFy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</w:fldData>
              </w:fldChar>
            </w:r>
            <w:r>
              <w:rPr>
                <w:lang w:eastAsia="en-GB"/>
              </w:rPr>
              <w:instrText xml:space="preserve"> ADDIN EN.CITE </w:instrText>
            </w:r>
            <w:r>
              <w:rPr>
                <w:lang w:eastAsia="en-GB"/>
              </w:rPr>
              <w:fldChar w:fldCharType="begin">
                <w:fldData xml:space="preserve">PEVuZE5vdGU+PENpdGU+PEF1dGhvcj5FemVrb3dpdHo8L0F1dGhvcj48WWVhcj4xOTkyPC9ZZWFy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</w:fldData>
              </w:fldChar>
            </w:r>
            <w:r>
              <w:rPr>
                <w:lang w:eastAsia="en-GB"/>
              </w:rPr>
              <w:instrText xml:space="preserve"> ADDIN EN.CITE.DATA </w:instrText>
            </w:r>
            <w:r>
              <w:rPr>
                <w:lang w:eastAsia="en-GB"/>
              </w:rPr>
            </w:r>
            <w:r>
              <w:rPr>
                <w:lang w:eastAsia="en-GB"/>
              </w:rPr>
              <w:fldChar w:fldCharType="end"/>
            </w:r>
            <w:r>
              <w:rPr>
                <w:lang w:eastAsia="en-GB"/>
              </w:rPr>
            </w:r>
            <w:r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39)</w:t>
            </w:r>
            <w:r>
              <w:rPr>
                <w:lang w:eastAsia="en-GB"/>
              </w:rPr>
              <w:fldChar w:fldCharType="end"/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DA2">
              <w:t>AJD VKA (1.4-2.8)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67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100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573D">
              <w:t>NR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DA2">
              <w:t>260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65CC">
              <w:t>21.6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pStyle w:val="ReportTableText"/>
              <w:rPr>
                <w:lang w:eastAsia="en-GB"/>
              </w:rPr>
            </w:pPr>
            <w:r w:rsidRPr="00090DA2">
              <w:rPr>
                <w:lang w:eastAsia="en-GB"/>
              </w:rPr>
              <w:t>SPINAF</w:t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DA2">
              <w:t>Placebo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67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100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573D">
              <w:t>NR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DA2">
              <w:t>265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65CC">
              <w:t>20.4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pStyle w:val="ReportTableText"/>
              <w:rPr>
                <w:lang w:eastAsia="en-GB"/>
              </w:rPr>
            </w:pPr>
            <w:r w:rsidRPr="00090DA2">
              <w:rPr>
                <w:lang w:eastAsia="en-GB"/>
              </w:rPr>
              <w:t xml:space="preserve">AFASAK 2 </w:t>
            </w:r>
            <w:r>
              <w:rPr>
                <w:lang w:eastAsia="en-GB"/>
              </w:rPr>
              <w:fldChar w:fldCharType="begin">
                <w:fldData xml:space="preserve">PEVuZE5vdGU+PENpdGU+PEF1dGhvcj5HdWxsb3Y8L0F1dGhvcj48WWVhcj4xOTk4PC9ZZWFyPjxS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</w:fldData>
              </w:fldChar>
            </w:r>
            <w:r>
              <w:rPr>
                <w:lang w:eastAsia="en-GB"/>
              </w:rPr>
              <w:instrText xml:space="preserve"> ADDIN EN.CITE </w:instrText>
            </w:r>
            <w:r>
              <w:rPr>
                <w:lang w:eastAsia="en-GB"/>
              </w:rPr>
              <w:fldChar w:fldCharType="begin">
                <w:fldData xml:space="preserve">PEVuZE5vdGU+PENpdGU+PEF1dGhvcj5HdWxsb3Y8L0F1dGhvcj48WWVhcj4xOTk4PC9ZZWFyPjxS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</w:fldData>
              </w:fldChar>
            </w:r>
            <w:r>
              <w:rPr>
                <w:lang w:eastAsia="en-GB"/>
              </w:rPr>
              <w:instrText xml:space="preserve"> ADDIN EN.CITE.DATA </w:instrText>
            </w:r>
            <w:r>
              <w:rPr>
                <w:lang w:eastAsia="en-GB"/>
              </w:rPr>
            </w:r>
            <w:r>
              <w:rPr>
                <w:lang w:eastAsia="en-GB"/>
              </w:rPr>
              <w:fldChar w:fldCharType="end"/>
            </w:r>
            <w:r>
              <w:rPr>
                <w:lang w:eastAsia="en-GB"/>
              </w:rPr>
            </w:r>
            <w:r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37, 38)</w:t>
            </w:r>
            <w:r>
              <w:rPr>
                <w:lang w:eastAsia="en-GB"/>
              </w:rPr>
              <w:fldChar w:fldCharType="end"/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DA2">
              <w:t>Aspirin mono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73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57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573D">
              <w:t>NR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DA2">
              <w:t>169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65CC">
              <w:t>42.0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pStyle w:val="ReportTableText"/>
              <w:rPr>
                <w:lang w:eastAsia="en-GB"/>
              </w:rPr>
            </w:pPr>
            <w:r w:rsidRPr="00090DA2">
              <w:rPr>
                <w:lang w:eastAsia="en-GB"/>
              </w:rPr>
              <w:t>AFASAK 2</w:t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DA2">
              <w:t>AJD VKA (2.0-3.0)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73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59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573D">
              <w:t>NR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DA2">
              <w:t>170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65CC">
              <w:t>42.0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pStyle w:val="ReportTableText"/>
              <w:rPr>
                <w:lang w:eastAsia="en-GB"/>
              </w:rPr>
            </w:pPr>
            <w:r w:rsidRPr="00090DA2">
              <w:rPr>
                <w:lang w:eastAsia="en-GB"/>
              </w:rPr>
              <w:t>AFASAK 2</w:t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DA2">
              <w:t>F LD warfarin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74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65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573D">
              <w:t>NR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DA2">
              <w:t>167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65CC">
              <w:t>42.0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pStyle w:val="ReportTableText"/>
              <w:rPr>
                <w:lang w:eastAsia="en-GB"/>
              </w:rPr>
            </w:pPr>
            <w:r w:rsidRPr="00090DA2">
              <w:rPr>
                <w:lang w:eastAsia="en-GB"/>
              </w:rPr>
              <w:t>AFASAK 2</w:t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DA2">
              <w:t xml:space="preserve">F LD </w:t>
            </w:r>
            <w:proofErr w:type="spellStart"/>
            <w:r w:rsidRPr="00090DA2">
              <w:t>warfarin+aspirin</w:t>
            </w:r>
            <w:proofErr w:type="spellEnd"/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73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59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573D">
              <w:t>NR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DA2">
              <w:t>171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65CC">
              <w:t>42.0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pStyle w:val="ReportTableText"/>
              <w:rPr>
                <w:lang w:eastAsia="en-GB"/>
              </w:rPr>
            </w:pPr>
            <w:r w:rsidRPr="00090DA2">
              <w:rPr>
                <w:lang w:eastAsia="en-GB"/>
              </w:rPr>
              <w:t xml:space="preserve">PATAF </w:t>
            </w:r>
            <w:r>
              <w:rPr>
                <w:lang w:eastAsia="en-GB"/>
              </w:rPr>
              <w:fldChar w:fldCharType="begin">
                <w:fldData xml:space="preserve">PEVuZE5vdGU+PENpdGU+PEF1dGhvcj5IZWxsZW1vbnM8L0F1dGhvcj48WWVhcj4xOTk5PC9ZZWFy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</w:fldData>
              </w:fldChar>
            </w:r>
            <w:r>
              <w:rPr>
                <w:lang w:eastAsia="en-GB"/>
              </w:rPr>
              <w:instrText xml:space="preserve"> ADDIN EN.CITE </w:instrText>
            </w:r>
            <w:r>
              <w:rPr>
                <w:lang w:eastAsia="en-GB"/>
              </w:rPr>
              <w:fldChar w:fldCharType="begin">
                <w:fldData xml:space="preserve">PEVuZE5vdGU+PENpdGU+PEF1dGhvcj5IZWxsZW1vbnM8L0F1dGhvcj48WWVhcj4xOTk5PC9ZZWFy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</w:fldData>
              </w:fldChar>
            </w:r>
            <w:r>
              <w:rPr>
                <w:lang w:eastAsia="en-GB"/>
              </w:rPr>
              <w:instrText xml:space="preserve"> ADDIN EN.CITE.DATA </w:instrText>
            </w:r>
            <w:r>
              <w:rPr>
                <w:lang w:eastAsia="en-GB"/>
              </w:rPr>
            </w:r>
            <w:r>
              <w:rPr>
                <w:lang w:eastAsia="en-GB"/>
              </w:rPr>
              <w:fldChar w:fldCharType="end"/>
            </w:r>
            <w:r>
              <w:rPr>
                <w:lang w:eastAsia="en-GB"/>
              </w:rPr>
            </w:r>
            <w:r>
              <w:rPr>
                <w:lang w:eastAsia="en-GB"/>
              </w:rPr>
              <w:fldChar w:fldCharType="separate"/>
            </w:r>
            <w:r>
              <w:rPr>
                <w:noProof/>
                <w:lang w:eastAsia="en-GB"/>
              </w:rPr>
              <w:t>(36)</w:t>
            </w:r>
            <w:r>
              <w:rPr>
                <w:lang w:eastAsia="en-GB"/>
              </w:rPr>
              <w:fldChar w:fldCharType="end"/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DA2">
              <w:t>Aspirin mono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70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44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573D">
              <w:t>NR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DA2">
              <w:t>141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65CC">
              <w:t>33.4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pStyle w:val="ReportTableText"/>
              <w:rPr>
                <w:lang w:eastAsia="en-GB"/>
              </w:rPr>
            </w:pPr>
            <w:r w:rsidRPr="00090DA2">
              <w:rPr>
                <w:lang w:eastAsia="en-GB"/>
              </w:rPr>
              <w:t>PATAF</w:t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DA2">
              <w:t>AJD VKA (2.5-3.5)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71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57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573D">
              <w:t>NR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DA2">
              <w:t>131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65CC">
              <w:t>36.7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</w:tcPr>
          <w:p w:rsidR="00A723F8" w:rsidRPr="004D0074" w:rsidRDefault="00A723F8" w:rsidP="00A723F8">
            <w:pPr>
              <w:pStyle w:val="ReportTableText"/>
            </w:pPr>
            <w:r w:rsidRPr="004D0074">
              <w:t xml:space="preserve">BAFTA </w:t>
            </w:r>
            <w:r>
              <w:fldChar w:fldCharType="begin">
                <w:fldData xml:space="preserve">PEVuZE5vdGU+PENpdGU+PEF1dGhvcj5NYW50PC9BdXRob3I+PFllYXI+MjAwNzwvWWVhcj48UmVj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50PC9BdXRob3I+PFllYXI+MjAwNzwvWWVhcj48UmVj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2)</w:t>
            </w:r>
            <w:r>
              <w:fldChar w:fldCharType="end"/>
            </w:r>
          </w:p>
        </w:tc>
        <w:tc>
          <w:tcPr>
            <w:tcW w:w="1713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pirin</w:t>
            </w:r>
            <w:r w:rsidRPr="004D0074">
              <w:t xml:space="preserve"> mono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12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55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573D">
              <w:t>NR</w:t>
            </w:r>
          </w:p>
        </w:tc>
        <w:tc>
          <w:tcPr>
            <w:tcW w:w="1143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485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65CC">
              <w:t>32.4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</w:tcPr>
          <w:p w:rsidR="00A723F8" w:rsidRPr="004D0074" w:rsidRDefault="00A723F8" w:rsidP="00A723F8">
            <w:pPr>
              <w:pStyle w:val="ReportTableText"/>
            </w:pPr>
            <w:r>
              <w:t>BAFTA</w:t>
            </w:r>
          </w:p>
        </w:tc>
        <w:tc>
          <w:tcPr>
            <w:tcW w:w="1713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Adjusted dose VKA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13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54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573D">
              <w:t>NR</w:t>
            </w:r>
          </w:p>
        </w:tc>
        <w:tc>
          <w:tcPr>
            <w:tcW w:w="1143" w:type="dxa"/>
            <w:vAlign w:val="center"/>
          </w:tcPr>
          <w:p w:rsidR="00A723F8" w:rsidRPr="004D0074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074">
              <w:t>488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pStyle w:val="Report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65CC">
              <w:t>32.4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SIFA 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begin">
                <w:fldData xml:space="preserve">PEVuZE5vdGU+PENpdGU+PEF1dGhvcj5Nb3JvY3V0dGk8L0F1dGhvcj48WWVhcj4xOTk3PC9ZZWFy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</w:fldData>
              </w:fldCha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begin">
                <w:fldData xml:space="preserve">PEVuZE5vdGU+PENpdGU+PEF1dGhvcj5Nb3JvY3V0dGk8L0F1dGhvcj48WWVhcj4xOTk3PC9ZZWFy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</w:fldData>
              </w:fldCha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end"/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0"/>
                <w:lang w:eastAsia="en-GB"/>
              </w:rPr>
              <w:t>(35)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end"/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AJD VKA (2.0-3.5)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49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72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49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573D">
              <w:t>NR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454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65CC">
              <w:t>12.0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Cs w:val="20"/>
                <w:lang w:eastAsia="en-GB"/>
              </w:rPr>
              <w:t>SIFA</w:t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090DA2">
              <w:rPr>
                <w:szCs w:val="20"/>
              </w:rPr>
              <w:t>Indobufen</w:t>
            </w:r>
            <w:proofErr w:type="spellEnd"/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50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73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46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573D">
              <w:t>NR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462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65CC">
              <w:t>12.0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MWNAF 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begin">
                <w:fldData xml:space="preserve">PEVuZE5vdGU+PENpdGU+PEF1dGhvcj5QZW5nbzwvQXV0aG9yPjxZZWFyPjE5OTg8L1llYXI+PFJl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begin">
                <w:fldData xml:space="preserve">PEVuZE5vdGU+PENpdGU+PEF1dGhvcj5QZW5nbzwvQXV0aG9yPjxZZWFyPjE5OTg8L1llYXI+PFJl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end"/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0"/>
                <w:lang w:eastAsia="en-GB"/>
              </w:rPr>
              <w:t>(34)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end"/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AJD VKA (2.0-3.0)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74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75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573D">
              <w:t>NR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153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65CC">
              <w:t>14.3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Cs w:val="20"/>
                <w:lang w:eastAsia="en-GB"/>
              </w:rPr>
              <w:t>MWNAF</w:t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F LD warfarin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75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62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573D">
              <w:t>NR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50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65CC">
              <w:t>14.6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rPr>
                <w:szCs w:val="20"/>
              </w:rPr>
            </w:pPr>
            <w:r w:rsidRPr="004D0074">
              <w:rPr>
                <w:szCs w:val="20"/>
              </w:rPr>
              <w:t xml:space="preserve">NASPEAF </w:t>
            </w:r>
            <w:r>
              <w:rPr>
                <w:szCs w:val="20"/>
              </w:rPr>
              <w:fldChar w:fldCharType="begin">
                <w:fldData xml:space="preserve">PEVuZE5vdGU+PENpdGU+PEF1dGhvcj5QZXJlei1Hb21lejwvQXV0aG9yPjxZZWFyPjIwMDQ8L1ll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</w:fldData>
              </w:fldChar>
            </w:r>
            <w:r>
              <w:rPr>
                <w:szCs w:val="20"/>
              </w:rPr>
              <w:instrText xml:space="preserve"> ADDIN EN.CITE </w:instrText>
            </w:r>
            <w:r>
              <w:rPr>
                <w:szCs w:val="20"/>
              </w:rPr>
              <w:fldChar w:fldCharType="begin">
                <w:fldData xml:space="preserve">PEVuZE5vdGU+PENpdGU+PEF1dGhvcj5QZXJlei1Hb21lejwvQXV0aG9yPjxZZWFyPjIwMDQ8L1ll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</w:fldData>
              </w:fldChar>
            </w:r>
            <w:r>
              <w:rPr>
                <w:szCs w:val="20"/>
              </w:rPr>
              <w:instrText xml:space="preserve"> ADDIN EN.CITE.DATA </w:instrText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end"/>
            </w:r>
            <w:r>
              <w:rPr>
                <w:szCs w:val="20"/>
              </w:rPr>
            </w:r>
            <w:r>
              <w:rPr>
                <w:szCs w:val="20"/>
              </w:rPr>
              <w:fldChar w:fldCharType="separate"/>
            </w:r>
            <w:r>
              <w:rPr>
                <w:noProof/>
                <w:szCs w:val="20"/>
              </w:rPr>
              <w:t>(41)</w:t>
            </w:r>
            <w:r>
              <w:rPr>
                <w:szCs w:val="20"/>
              </w:rPr>
              <w:fldChar w:fldCharType="end"/>
            </w:r>
            <w:r>
              <w:t xml:space="preserve"> </w:t>
            </w:r>
          </w:p>
        </w:tc>
        <w:tc>
          <w:tcPr>
            <w:tcW w:w="1713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AJD VKA (2.0-3.0)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NR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67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31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573D">
              <w:t>NR</w:t>
            </w:r>
          </w:p>
        </w:tc>
        <w:tc>
          <w:tcPr>
            <w:tcW w:w="1143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232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65CC">
              <w:t>28.8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rPr>
                <w:szCs w:val="20"/>
              </w:rPr>
            </w:pPr>
            <w:r w:rsidRPr="004D0074">
              <w:rPr>
                <w:szCs w:val="20"/>
              </w:rPr>
              <w:t>NASPEAF</w:t>
            </w:r>
          </w:p>
        </w:tc>
        <w:tc>
          <w:tcPr>
            <w:tcW w:w="1713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4D0074">
              <w:rPr>
                <w:szCs w:val="20"/>
              </w:rPr>
              <w:t>Trifusal</w:t>
            </w:r>
            <w:proofErr w:type="spellEnd"/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NR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67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29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573D">
              <w:t>NR</w:t>
            </w:r>
          </w:p>
        </w:tc>
        <w:tc>
          <w:tcPr>
            <w:tcW w:w="1143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235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65CC">
              <w:t>29.4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ACTIVE W 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begin">
                <w:fldData xml:space="preserve">PEVuZE5vdGU+PENpdGU+PEF1dGhvcj5JbnZlc3RpZ2F0b3JzPC9BdXRob3I+PFllYXI+MjAwNjwv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</w:fldData>
              </w:fldCha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begin">
                <w:fldData xml:space="preserve">PEVuZE5vdGU+PENpdGU+PEF1dGhvcj5JbnZlc3RpZ2F0b3JzPC9BdXRob3I+PFllYXI+MjAwNjwv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</w:fldData>
              </w:fldCha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end"/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0"/>
                <w:lang w:eastAsia="en-GB"/>
              </w:rPr>
              <w:t>(33)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end"/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>
              <w:rPr>
                <w:szCs w:val="20"/>
              </w:rPr>
              <w:t>Aspirin</w:t>
            </w:r>
            <w:r w:rsidRPr="00090DA2">
              <w:rPr>
                <w:szCs w:val="20"/>
              </w:rPr>
              <w:t>+clopidogrel</w:t>
            </w:r>
            <w:bookmarkStart w:id="0" w:name="_GoBack"/>
            <w:bookmarkEnd w:id="0"/>
            <w:proofErr w:type="spellEnd"/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70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67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094">
              <w:t>2.10 (1.10)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3335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65CC">
              <w:t>15.4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Cs w:val="20"/>
                <w:lang w:eastAsia="en-GB"/>
              </w:rPr>
              <w:lastRenderedPageBreak/>
              <w:t>ACTIVE W</w:t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AJD VKA (2.0-3.0)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70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66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094">
              <w:t>2.10 (1.10)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3371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65CC">
              <w:t>15.4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AMADEUS 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begin">
                <w:fldData xml:space="preserve">PEVuZE5vdGU+PENpdGU+PEF1dGhvcj5BbWFkZXVzPC9BdXRob3I+PFllYXI+MjAwODwvWWVhcj48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begin">
                <w:fldData xml:space="preserve">PEVuZE5vdGU+PENpdGU+PEF1dGhvcj5BbWFkZXVzPC9BdXRob3I+PFllYXI+MjAwODwvWWVhcj48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end"/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0"/>
                <w:lang w:eastAsia="en-GB"/>
              </w:rPr>
              <w:t>(32)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end"/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AJD VKA (2.0-3.0)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5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70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65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573D">
              <w:t>NR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2107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65CC">
              <w:t>11.1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Cs w:val="20"/>
                <w:lang w:eastAsia="en-GB"/>
              </w:rPr>
              <w:t>AMADEUS</w:t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Idraparinux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30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70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67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573D">
              <w:t>NR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1922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65CC">
              <w:t>10.2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BAATAF 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instrText xml:space="preserve"> ADDIN EN.CITE &lt;EndNote&gt;&lt;Cite ExcludeAuth="1"&gt;&lt;Year&gt;1990&lt;/Year&gt;&lt;RecNum&gt;24&lt;/RecNum&gt;&lt;DisplayText&gt;(31)&lt;/DisplayText&gt;&lt;record&gt;&lt;rec-number&gt;24&lt;/rec-number&gt;&lt;foreign-keys&gt;&lt;key app="EN" db-id="evz0a2fznsw05het9a9xvrwjxfa0p25vaftx" timestamp="1448621795"&gt;24&lt;/key&gt;&lt;/foreign-keys&gt;&lt;ref-type name="Journal Article"&gt;17&lt;/ref-type&gt;&lt;contributors&gt;&lt;/contributors&gt;&lt;titles&gt;&lt;title&gt;The effect of low-dose warfarin on the risk of stroke in patients with nonrheumatic atrial fibrillation. The Boston Area Anticoagulation Trial for Atrial Fibrillation Investigators&lt;/title&gt;&lt;secondary-title&gt;N Engl J Med&lt;/secondary-title&gt;&lt;alt-title&gt;The New England journal of medicine&lt;/alt-title&gt;&lt;/titles&gt;&lt;periodical&gt;&lt;full-title&gt;N Engl J Med&lt;/full-title&gt;&lt;abbr-1&gt;The New England journal of medicine&lt;/abbr-1&gt;&lt;/periodical&gt;&lt;alt-periodical&gt;&lt;full-title&gt;N Engl J Med&lt;/full-title&gt;&lt;abbr-1&gt;The New England journal of medicine&lt;/abbr-1&gt;&lt;/alt-periodical&gt;&lt;pages&gt;1505-11&lt;/pages&gt;&lt;volume&gt;323&lt;/volume&gt;&lt;number&gt;22&lt;/number&gt;&lt;keywords&gt;&lt;keyword&gt;Aged&lt;/keyword&gt;&lt;keyword&gt;Aged, 80 and over&lt;/keyword&gt;&lt;keyword&gt;Aspirin/therapeutic use&lt;/keyword&gt;&lt;keyword&gt;Atrial Fibrillation/*complications/mortality&lt;/keyword&gt;&lt;keyword&gt;Cerebrovascular Disorders/*prevention &amp;amp; control&lt;/keyword&gt;&lt;keyword&gt;Female&lt;/keyword&gt;&lt;keyword&gt;Hemorrhage/chemically induced&lt;/keyword&gt;&lt;keyword&gt;Humans&lt;/keyword&gt;&lt;keyword&gt;Male&lt;/keyword&gt;&lt;keyword&gt;Middle Aged&lt;/keyword&gt;&lt;keyword&gt;Prothrombin Time&lt;/keyword&gt;&lt;keyword&gt;Risk&lt;/keyword&gt;&lt;keyword&gt;Warfarin/*administration &amp;amp; dosage/adverse effects/therapeutic use&lt;/keyword&gt;&lt;/keywords&gt;&lt;dates&gt;&lt;year&gt;1990&lt;/year&gt;&lt;pub-dates&gt;&lt;date&gt;Nov 29&lt;/date&gt;&lt;/pub-dates&gt;&lt;/dates&gt;&lt;isbn&gt;0028-4793 (Print)&amp;#xD;0028-4793 (Linking)&lt;/isbn&gt;&lt;accession-num&gt;2233931&lt;/accession-num&gt;&lt;urls&gt;&lt;related-urls&gt;&lt;url&gt;http://www.ncbi.nlm.nih.gov/pubmed/2233931&lt;/url&gt;&lt;/related-urls&gt;&lt;/urls&gt;&lt;electronic-resource-num&gt;10.1056/NEJM199011293232201&lt;/electronic-resource-num&gt;&lt;/record&gt;&lt;/Cite&gt;&lt;/EndNote&gt;</w:instrTex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0"/>
                <w:lang w:eastAsia="en-GB"/>
              </w:rPr>
              <w:t>(31)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end"/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AJD VKA (1.5-2.7)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69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75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573D">
              <w:t>NR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212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65CC">
              <w:t>26.4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Cs w:val="20"/>
                <w:lang w:eastAsia="en-GB"/>
              </w:rPr>
              <w:t>BAATAF</w:t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Placebo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68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70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573D">
              <w:t>NR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208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65CC">
              <w:t>26.4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EAFT 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instrText xml:space="preserve"> ADDIN EN.CITE &lt;EndNote&gt;&lt;Cite ExcludeAuth="1"&gt;&lt;Year&gt;1993&lt;/Year&gt;&lt;RecNum&gt;23&lt;/RecNum&gt;&lt;DisplayText&gt;(30)&lt;/DisplayText&gt;&lt;record&gt;&lt;rec-number&gt;23&lt;/rec-number&gt;&lt;foreign-keys&gt;&lt;key app="EN" db-id="evz0a2fznsw05het9a9xvrwjxfa0p25vaftx" timestamp="1448621795"&gt;23&lt;/key&gt;&lt;/foreign-keys&gt;&lt;ref-type name="Journal Article"&gt;17&lt;/ref-type&gt;&lt;contributors&gt;&lt;/contributors&gt;&lt;titles&gt;&lt;title&gt;Secondary prevention in non-rheumatic atrial fibrillation after transient ischaemic attack or minor stroke. EAFT (European Atrial Fibrillation Trial) Study Group&lt;/title&gt;&lt;secondary-title&gt;Lancet&lt;/secondary-title&gt;&lt;alt-title&gt;Lancet&lt;/alt-title&gt;&lt;/titles&gt;&lt;periodical&gt;&lt;full-title&gt;Lancet&lt;/full-title&gt;&lt;abbr-1&gt;Lancet&lt;/abbr-1&gt;&lt;/periodical&gt;&lt;alt-periodical&gt;&lt;full-title&gt;Lancet&lt;/full-title&gt;&lt;abbr-1&gt;Lancet&lt;/abbr-1&gt;&lt;/alt-periodical&gt;&lt;pages&gt;1255-62&lt;/pages&gt;&lt;volume&gt;342&lt;/volume&gt;&lt;number&gt;8882&lt;/number&gt;&lt;keywords&gt;&lt;keyword&gt;Aged&lt;/keyword&gt;&lt;keyword&gt;Anticoagulants/adverse effects/*therapeutic use&lt;/keyword&gt;&lt;keyword&gt;Aspirin/adverse effects/*therapeutic use&lt;/keyword&gt;&lt;keyword&gt;Atrial Fibrillation/*complications&lt;/keyword&gt;&lt;keyword&gt;Cerebrovascular Disorders/epidemiology/etiology/*prevention &amp;amp; control&lt;/keyword&gt;&lt;keyword&gt;Double-Blind Method&lt;/keyword&gt;&lt;keyword&gt;Female&lt;/keyword&gt;&lt;keyword&gt;Humans&lt;/keyword&gt;&lt;keyword&gt;Ischemic Attack, Transient/etiology&lt;/keyword&gt;&lt;keyword&gt;Male&lt;/keyword&gt;&lt;keyword&gt;Middle Aged&lt;/keyword&gt;&lt;keyword&gt;Myocardial Infarction/epidemiology&lt;/keyword&gt;&lt;keyword&gt;Recurrence&lt;/keyword&gt;&lt;keyword&gt;Survival Analysis&lt;/keyword&gt;&lt;keyword&gt;Treatment Outcome&lt;/keyword&gt;&lt;keyword&gt;Vascular Diseases/epidemiology/mortality&lt;/keyword&gt;&lt;/keywords&gt;&lt;dates&gt;&lt;year&gt;1993&lt;/year&gt;&lt;pub-dates&gt;&lt;date&gt;Nov 20&lt;/date&gt;&lt;/pub-dates&gt;&lt;/dates&gt;&lt;isbn&gt;0140-6736 (Print)&amp;#xD;0140-6736 (Linking)&lt;/isbn&gt;&lt;accession-num&gt;7901582&lt;/accession-num&gt;&lt;urls&gt;&lt;related-urls&gt;&lt;url&gt;http://www.ncbi.nlm.nih.gov/pubmed/7901582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0"/>
                <w:lang w:eastAsia="en-GB"/>
              </w:rPr>
              <w:t>(30)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end"/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AJD VKA (2.5-4.0)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7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71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55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573D">
              <w:t>NR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225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65CC">
              <w:t>27.6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Cs w:val="20"/>
                <w:lang w:eastAsia="en-GB"/>
              </w:rPr>
              <w:t>EAFT</w:t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Placebo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30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70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58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2A4">
              <w:t>NR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214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65CC">
              <w:t>27.6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SPAF 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instrText xml:space="preserve"> ADDIN EN.CITE &lt;EndNote&gt;&lt;Cite ExcludeAuth="1"&gt;&lt;Year&gt;1991&lt;/Year&gt;&lt;RecNum&gt;22&lt;/RecNum&gt;&lt;DisplayText&gt;(29)&lt;/DisplayText&gt;&lt;record&gt;&lt;rec-number&gt;22&lt;/rec-number&gt;&lt;foreign-keys&gt;&lt;key app="EN" db-id="evz0a2fznsw05het9a9xvrwjxfa0p25vaftx" timestamp="1448621795"&gt;22&lt;/key&gt;&lt;/foreign-keys&gt;&lt;ref-type name="Journal Article"&gt;17&lt;/ref-type&gt;&lt;contributors&gt;&lt;/contributors&gt;&lt;titles&gt;&lt;title&gt;Stroke Prevention in Atrial Fibrillation Study. Final results&lt;/title&gt;&lt;secondary-title&gt;Circulation&lt;/secondary-title&gt;&lt;alt-title&gt;Circulation&lt;/alt-title&gt;&lt;/titles&gt;&lt;periodical&gt;&lt;full-title&gt;Circulation&lt;/full-title&gt;&lt;abbr-1&gt;Circulation&lt;/abbr-1&gt;&lt;/periodical&gt;&lt;alt-periodical&gt;&lt;full-title&gt;Circulation&lt;/full-title&gt;&lt;abbr-1&gt;Circulation&lt;/abbr-1&gt;&lt;/alt-periodical&gt;&lt;pages&gt;527-39&lt;/pages&gt;&lt;volume&gt;84&lt;/volume&gt;&lt;number&gt;2&lt;/number&gt;&lt;keywords&gt;&lt;keyword&gt;Aged&lt;/keyword&gt;&lt;keyword&gt;Aspirin/adverse effects/*therapeutic use&lt;/keyword&gt;&lt;keyword&gt;Atrial Fibrillation/*complications/drug therapy&lt;/keyword&gt;&lt;keyword&gt;Cerebrovascular Disorders/*prevention &amp;amp; control&lt;/keyword&gt;&lt;keyword&gt;Embolism/prevention &amp;amp; control&lt;/keyword&gt;&lt;keyword&gt;Female&lt;/keyword&gt;&lt;keyword&gt;Follow-Up Studies&lt;/keyword&gt;&lt;keyword&gt;Hemorrhage/chemically induced&lt;/keyword&gt;&lt;keyword&gt;Humans&lt;/keyword&gt;&lt;keyword&gt;Male&lt;/keyword&gt;&lt;keyword&gt;Warfarin/adverse effects/*therapeutic use&lt;/keyword&gt;&lt;/keywords&gt;&lt;dates&gt;&lt;year&gt;1991&lt;/year&gt;&lt;pub-dates&gt;&lt;date&gt;Aug&lt;/date&gt;&lt;/pub-dates&gt;&lt;/dates&gt;&lt;isbn&gt;0009-7322 (Print)&amp;#xD;0009-7322 (Linking)&lt;/isbn&gt;&lt;accession-num&gt;1860198&lt;/accession-num&gt;&lt;urls&gt;&lt;related-urls&gt;&lt;url&gt;http://www.ncbi.nlm.nih.gov/pubmed/1860198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0"/>
                <w:lang w:eastAsia="en-GB"/>
              </w:rPr>
              <w:t>(29)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end"/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AJD VKA (2.0-4.5)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65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74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2A4">
              <w:t>NR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210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65CC">
              <w:t>15.6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Cs w:val="20"/>
                <w:lang w:eastAsia="en-GB"/>
              </w:rPr>
              <w:t>SPAF</w:t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Placebo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66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70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2A4">
              <w:t>NR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211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65CC">
              <w:t>15.6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SPAF II 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instrText xml:space="preserve"> ADDIN EN.CITE &lt;EndNote&gt;&lt;Cite ExcludeAuth="1"&gt;&lt;Year&gt;1994&lt;/Year&gt;&lt;RecNum&gt;21&lt;/RecNum&gt;&lt;DisplayText&gt;(28)&lt;/DisplayText&gt;&lt;record&gt;&lt;rec-number&gt;21&lt;/rec-number&gt;&lt;foreign-keys&gt;&lt;key app="EN" db-id="evz0a2fznsw05het9a9xvrwjxfa0p25vaftx" timestamp="1448621795"&gt;21&lt;/key&gt;&lt;/foreign-keys&gt;&lt;ref-type name="Journal Article"&gt;17&lt;/ref-type&gt;&lt;contributors&gt;&lt;/contributors&gt;&lt;titles&gt;&lt;title&gt;Warfarin versus aspirin for prevention of thromboembolism in atrial fibrillation: Stroke Prevention in Atrial Fibrillation II Study&lt;/title&gt;&lt;secondary-title&gt;Lancet&lt;/secondary-title&gt;&lt;alt-title&gt;Lancet&lt;/alt-title&gt;&lt;/titles&gt;&lt;periodical&gt;&lt;full-title&gt;Lancet&lt;/full-title&gt;&lt;abbr-1&gt;Lancet&lt;/abbr-1&gt;&lt;/periodical&gt;&lt;alt-periodical&gt;&lt;full-title&gt;Lancet&lt;/full-title&gt;&lt;abbr-1&gt;Lancet&lt;/abbr-1&gt;&lt;/alt-periodical&gt;&lt;pages&gt;687-91&lt;/pages&gt;&lt;volume&gt;343&lt;/volume&gt;&lt;number&gt;8899&lt;/number&gt;&lt;keywords&gt;&lt;keyword&gt;Aged&lt;/keyword&gt;&lt;keyword&gt;Aged, 80 and over&lt;/keyword&gt;&lt;keyword&gt;Aspirin/*therapeutic use&lt;/keyword&gt;&lt;keyword&gt;Atrial Fibrillation/*complications&lt;/keyword&gt;&lt;keyword&gt;Cerebrovascular Disorders/*etiology/*prevention &amp;amp; control&lt;/keyword&gt;&lt;keyword&gt;Follow-Up Studies&lt;/keyword&gt;&lt;keyword&gt;Humans&lt;/keyword&gt;&lt;keyword&gt;Risk Factors&lt;/keyword&gt;&lt;keyword&gt;Thromboembolism/*etiology/*prevention &amp;amp; control&lt;/keyword&gt;&lt;keyword&gt;Warfarin/*therapeutic use&lt;/keyword&gt;&lt;/keywords&gt;&lt;dates&gt;&lt;year&gt;1994&lt;/year&gt;&lt;pub-dates&gt;&lt;date&gt;Mar 19&lt;/date&gt;&lt;/pub-dates&gt;&lt;/dates&gt;&lt;isbn&gt;0140-6736 (Print)&amp;#xD;0140-6736 (Linking)&lt;/isbn&gt;&lt;accession-num&gt;7907677&lt;/accession-num&gt;&lt;urls&gt;&lt;related-urls&gt;&lt;url&gt;http://www.ncbi.nlm.nih.gov/pubmed/7907677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0"/>
                <w:lang w:eastAsia="en-GB"/>
              </w:rPr>
              <w:t>(28)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end"/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Aspirin mono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NR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NR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76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2A4">
              <w:t>NR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545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65CC">
              <w:t>27.6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Cs w:val="20"/>
                <w:lang w:eastAsia="en-GB"/>
              </w:rPr>
              <w:t>SPAF II</w:t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AJD VKA (2.0-4.5)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NR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NR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59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2A4">
              <w:t>NR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555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65CC">
              <w:t>27.6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SPAF III 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instrText xml:space="preserve"> ADDIN EN.CITE &lt;EndNote&gt;&lt;Cite ExcludeAuth="1"&gt;&lt;Year&gt;1996&lt;/Year&gt;&lt;RecNum&gt;20&lt;/RecNum&gt;&lt;DisplayText&gt;(27)&lt;/DisplayText&gt;&lt;record&gt;&lt;rec-number&gt;20&lt;/rec-number&gt;&lt;foreign-keys&gt;&lt;key app="EN" db-id="evz0a2fznsw05het9a9xvrwjxfa0p25vaftx" timestamp="1448621795"&gt;20&lt;/key&gt;&lt;/foreign-keys&gt;&lt;ref-type name="Journal Article"&gt;17&lt;/ref-type&gt;&lt;contributors&gt;&lt;/contributors&gt;&lt;titles&gt;&lt;title&gt;Adjusted-dose warfarin versus low-intensity, fixed-dose warfarin plus aspirin for high-risk patients with atrial fibrillation: Stroke Prevention in Atrial Fibrillation III randomised clinical trial&lt;/title&gt;&lt;secondary-title&gt;Lancet&lt;/secondary-title&gt;&lt;alt-title&gt;Lancet&lt;/alt-title&gt;&lt;/titles&gt;&lt;periodical&gt;&lt;full-title&gt;Lancet&lt;/full-title&gt;&lt;abbr-1&gt;Lancet&lt;/abbr-1&gt;&lt;/periodical&gt;&lt;alt-periodical&gt;&lt;full-title&gt;Lancet&lt;/full-title&gt;&lt;abbr-1&gt;Lancet&lt;/abbr-1&gt;&lt;/alt-periodical&gt;&lt;pages&gt;633-8&lt;/pages&gt;&lt;volume&gt;348&lt;/volume&gt;&lt;number&gt;9028&lt;/number&gt;&lt;keywords&gt;&lt;keyword&gt;Aged&lt;/keyword&gt;&lt;keyword&gt;Anticoagulants/*administration &amp;amp; dosage/adverse effects&lt;/keyword&gt;&lt;keyword&gt;Aspirin/*administration &amp;amp; dosage&lt;/keyword&gt;&lt;keyword&gt;Atrial Fibrillation/*drug therapy&lt;/keyword&gt;&lt;keyword&gt;Cerebrovascular Disorders/*prevention &amp;amp; control&lt;/keyword&gt;&lt;keyword&gt;Drug Therapy, Combination&lt;/keyword&gt;&lt;keyword&gt;Female&lt;/keyword&gt;&lt;keyword&gt;Follow-Up Studies&lt;/keyword&gt;&lt;keyword&gt;Humans&lt;/keyword&gt;&lt;keyword&gt;Male&lt;/keyword&gt;&lt;keyword&gt;Platelet Aggregation Inhibitors/*administration &amp;amp; dosage&lt;/keyword&gt;&lt;keyword&gt;Risk Factors&lt;/keyword&gt;&lt;keyword&gt;United States&lt;/keyword&gt;&lt;keyword&gt;Warfarin/*administration &amp;amp; dosage/adverse effects&lt;/keyword&gt;&lt;/keywords&gt;&lt;dates&gt;&lt;year&gt;1996&lt;/year&gt;&lt;pub-dates&gt;&lt;date&gt;Sep 7&lt;/date&gt;&lt;/pub-dates&gt;&lt;/dates&gt;&lt;isbn&gt;0140-6736 (Print)&amp;#xD;0140-6736 (Linking)&lt;/isbn&gt;&lt;accession-num&gt;8782752&lt;/accession-num&gt;&lt;urls&gt;&lt;related-urls&gt;&lt;url&gt;http://www.ncbi.nlm.nih.gov/pubmed/8782752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0"/>
                <w:lang w:eastAsia="en-GB"/>
              </w:rPr>
              <w:t>(27)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end"/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AJD VKA (2.0-3.0)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NR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71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59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2A4">
              <w:t>NR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523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65CC">
              <w:t>13.2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Cs w:val="20"/>
                <w:lang w:eastAsia="en-GB"/>
              </w:rPr>
              <w:t>SPAF III</w:t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 xml:space="preserve">F LD </w:t>
            </w:r>
            <w:proofErr w:type="spellStart"/>
            <w:r w:rsidRPr="00090DA2">
              <w:rPr>
                <w:szCs w:val="20"/>
              </w:rPr>
              <w:t>warfarin+aspirin</w:t>
            </w:r>
            <w:proofErr w:type="spellEnd"/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NR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72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62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2A4">
              <w:t>NR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521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65CC">
              <w:t>13.2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SPORTIF III 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instrText xml:space="preserve"> ADDIN EN.CITE &lt;EndNote&gt;&lt;Cite&gt;&lt;Author&gt;Olsson&lt;/Author&gt;&lt;Year&gt;2003&lt;/Year&gt;&lt;RecNum&gt;19&lt;/RecNum&gt;&lt;DisplayText&gt;(26)&lt;/DisplayText&gt;&lt;record&gt;&lt;rec-number&gt;19&lt;/rec-number&gt;&lt;foreign-keys&gt;&lt;key app="EN" db-id="evz0a2fznsw05het9a9xvrwjxfa0p25vaftx" timestamp="1448621795"&gt;19&lt;/key&gt;&lt;/foreign-keys&gt;&lt;ref-type name="Journal Article"&gt;17&lt;/ref-type&gt;&lt;contributors&gt;&lt;authors&gt;&lt;author&gt;Olsson, S. B.&lt;/author&gt;&lt;author&gt;Executive Steering Committee of the, Sportif I. I. I. Investigators&lt;/author&gt;&lt;/authors&gt;&lt;/contributors&gt;&lt;auth-address&gt;Department of Cardiology, University Hospital, , Lund SE-221 85, Sweden. bertil.olsson@kard.lu.se&lt;/auth-address&gt;&lt;titles&gt;&lt;title&gt;Stroke prevention with the oral direct thrombin inhibitor ximelagatran compared with warfarin in patients with non-valvular atrial fibrillation (SPORTIF III): randomised controlled trial&lt;/title&gt;&lt;secondary-title&gt;Lancet&lt;/secondary-title&gt;&lt;alt-title&gt;Lancet&lt;/alt-title&gt;&lt;/titles&gt;&lt;periodical&gt;&lt;full-title&gt;Lancet&lt;/full-title&gt;&lt;abbr-1&gt;Lancet&lt;/abbr-1&gt;&lt;/periodical&gt;&lt;alt-periodical&gt;&lt;full-title&gt;Lancet&lt;/full-title&gt;&lt;abbr-1&gt;Lancet&lt;/abbr-1&gt;&lt;/alt-periodical&gt;&lt;pages&gt;1691-8&lt;/pages&gt;&lt;volume&gt;362&lt;/volume&gt;&lt;number&gt;9397&lt;/number&gt;&lt;keywords&gt;&lt;keyword&gt;Administration, Oral&lt;/keyword&gt;&lt;keyword&gt;Aged&lt;/keyword&gt;&lt;keyword&gt;Anticoagulants/*therapeutic use&lt;/keyword&gt;&lt;keyword&gt;Atrial Fibrillation/complications/*drug therapy&lt;/keyword&gt;&lt;keyword&gt;Azetidines/*therapeutic use&lt;/keyword&gt;&lt;keyword&gt;Benzylamines&lt;/keyword&gt;&lt;keyword&gt;Female&lt;/keyword&gt;&lt;keyword&gt;Humans&lt;/keyword&gt;&lt;keyword&gt;Male&lt;/keyword&gt;&lt;keyword&gt;Middle Aged&lt;/keyword&gt;&lt;keyword&gt;Prodrugs/therapeutic use&lt;/keyword&gt;&lt;keyword&gt;Stroke/etiology/*prevention &amp;amp; control&lt;/keyword&gt;&lt;keyword&gt;Thromboembolism/prevention &amp;amp; control&lt;/keyword&gt;&lt;keyword&gt;Warfarin/*therapeutic use&lt;/keyword&gt;&lt;/keywords&gt;&lt;dates&gt;&lt;year&gt;2003&lt;/year&gt;&lt;pub-dates&gt;&lt;date&gt;Nov 22&lt;/date&gt;&lt;/pub-dates&gt;&lt;/dates&gt;&lt;isbn&gt;1474-547X (Electronic)&amp;#xD;0140-6736 (Linking)&lt;/isbn&gt;&lt;accession-num&gt;14643116&lt;/accession-num&gt;&lt;urls&gt;&lt;related-urls&gt;&lt;url&gt;http://www.ncbi.nlm.nih.gov/pubmed/14643116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0"/>
                <w:lang w:eastAsia="en-GB"/>
              </w:rPr>
              <w:t>(26)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end"/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AJD VKA (2.0-3.0)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4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70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70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2A4">
              <w:t>NR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1703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65CC">
              <w:t>17.4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Cs w:val="20"/>
                <w:lang w:eastAsia="en-GB"/>
              </w:rPr>
              <w:t>SPORTIF III</w:t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Ximelagatran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4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70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68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2A4">
              <w:t>NR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1704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65CC">
              <w:t>17.4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SPORTIF V 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begin">
                <w:fldData xml:space="preserve">PEVuZE5vdGU+PENpdGU+PEF1dGhvcj5BbGJlcnM8L0F1dGhvcj48WWVhcj4yMDA1PC9ZZWFyPjxS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begin">
                <w:fldData xml:space="preserve">PEVuZE5vdGU+PENpdGU+PEF1dGhvcj5BbGJlcnM8L0F1dGhvcj48WWVhcj4yMDA1PC9ZZWFyPjxS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end"/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0"/>
                <w:lang w:eastAsia="en-GB"/>
              </w:rPr>
              <w:t>(25)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end"/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AJD VKA (2.0-3.0)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72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69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2A4">
              <w:t>NR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1962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65CC">
              <w:t>20.0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Cs w:val="20"/>
                <w:lang w:eastAsia="en-GB"/>
              </w:rPr>
              <w:t>SPORTIF V</w:t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Ximelagatran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72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70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2A4">
              <w:t>NR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1960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65CC">
              <w:t>20.0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ROCKET-AF 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begin">
                <w:fldData xml:space="preserve">PEVuZE5vdGU+PENpdGU+PEF1dGhvcj5QYXRlbDwvQXV0aG9yPjxZZWFyPjIwMTE8L1llYXI+PFJl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begin">
                <w:fldData xml:space="preserve">PEVuZE5vdGU+PENpdGU+PEF1dGhvcj5QYXRlbDwvQXV0aG9yPjxZZWFyPjIwMTE8L1llYXI+PFJl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end"/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0"/>
                <w:lang w:eastAsia="en-GB"/>
              </w:rPr>
              <w:t>(7)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end"/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Rivaroxaban 20</w:t>
            </w:r>
            <w:r>
              <w:rPr>
                <w:szCs w:val="20"/>
              </w:rPr>
              <w:t> </w:t>
            </w:r>
            <w:r w:rsidRPr="00090DA2">
              <w:rPr>
                <w:szCs w:val="20"/>
              </w:rPr>
              <w:t>mg OD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55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71</w:t>
            </w:r>
            <w:r w:rsidRPr="00151170">
              <w:rPr>
                <w:rFonts w:eastAsia="Times New Roman" w:cs="Times New Roman"/>
                <w:color w:val="000000"/>
                <w:szCs w:val="20"/>
                <w:vertAlign w:val="superscript"/>
                <w:lang w:eastAsia="en-GB"/>
              </w:rPr>
              <w:t>†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60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8 (0.94)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7081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65CC">
              <w:t>22.8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Cs w:val="20"/>
                <w:lang w:eastAsia="en-GB"/>
              </w:rPr>
              <w:t>ROCKET-AF</w:t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AJD VKA (2.0-3.0)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55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71</w:t>
            </w:r>
            <w:r w:rsidRPr="00151170">
              <w:rPr>
                <w:rFonts w:eastAsia="Times New Roman" w:cs="Times New Roman"/>
                <w:color w:val="000000"/>
                <w:szCs w:val="20"/>
                <w:vertAlign w:val="superscript"/>
                <w:lang w:eastAsia="en-GB"/>
              </w:rPr>
              <w:t>†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60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6 (0.95)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7090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65CC">
              <w:t>22.8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ARISTOTLE 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begin">
                <w:fldData xml:space="preserve">PEVuZE5vdGU+PENpdGU+PEF1dGhvcj5HcmFuZ2VyPC9BdXRob3I+PFllYXI+MjAxMTwvWWVhcj48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</w:fldData>
              </w:fldCha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begin">
                <w:fldData xml:space="preserve">PEVuZE5vdGU+PENpdGU+PEF1dGhvcj5HcmFuZ2VyPC9BdXRob3I+PFllYXI+MjAxMTwvWWVhcj48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</w:fldData>
              </w:fldCha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end"/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0"/>
                <w:lang w:eastAsia="en-GB"/>
              </w:rPr>
              <w:t>(6)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end"/>
            </w:r>
          </w:p>
        </w:tc>
        <w:tc>
          <w:tcPr>
            <w:tcW w:w="171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Apixaban 5</w:t>
            </w:r>
            <w:r>
              <w:rPr>
                <w:szCs w:val="20"/>
              </w:rPr>
              <w:t> </w:t>
            </w:r>
            <w:r w:rsidRPr="00090DA2">
              <w:rPr>
                <w:szCs w:val="20"/>
              </w:rPr>
              <w:t>mg BD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70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65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0 (1.10)</w:t>
            </w:r>
          </w:p>
        </w:tc>
        <w:tc>
          <w:tcPr>
            <w:tcW w:w="1143" w:type="dxa"/>
            <w:vAlign w:val="center"/>
          </w:tcPr>
          <w:p w:rsidR="00A723F8" w:rsidRPr="00090DA2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90DA2">
              <w:rPr>
                <w:szCs w:val="20"/>
              </w:rPr>
              <w:t>9120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65CC">
              <w:t>21.6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Cs w:val="20"/>
                <w:lang w:eastAsia="en-GB"/>
              </w:rPr>
              <w:t>ARISTOTLE</w:t>
            </w:r>
          </w:p>
        </w:tc>
        <w:tc>
          <w:tcPr>
            <w:tcW w:w="1713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AJD VKA (2.0-3.0)</w:t>
            </w:r>
          </w:p>
        </w:tc>
        <w:tc>
          <w:tcPr>
            <w:tcW w:w="1115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20</w:t>
            </w:r>
          </w:p>
        </w:tc>
        <w:tc>
          <w:tcPr>
            <w:tcW w:w="755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70</w:t>
            </w:r>
          </w:p>
        </w:tc>
        <w:tc>
          <w:tcPr>
            <w:tcW w:w="875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65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0 (1.10)</w:t>
            </w:r>
          </w:p>
        </w:tc>
        <w:tc>
          <w:tcPr>
            <w:tcW w:w="1143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9081</w:t>
            </w:r>
          </w:p>
        </w:tc>
        <w:tc>
          <w:tcPr>
            <w:tcW w:w="922" w:type="dxa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865CC">
              <w:t>21.6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ENGAGE-AF TIMI 48 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begin">
                <w:fldData xml:space="preserve">PEVuZE5vdGU+PENpdGU+PEF1dGhvcj5HaXVnbGlhbm88L0F1dGhvcj48WWVhcj4yMDEzPC9ZZWFy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begin">
                <w:fldData xml:space="preserve">PEVuZE5vdGU+PENpdGU+PEF1dGhvcj5HaXVnbGlhbm88L0F1dGhvcj48WWVhcj4yMDEzPC9ZZWFy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end"/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0"/>
                <w:lang w:eastAsia="en-GB"/>
              </w:rPr>
              <w:t>(9)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end"/>
            </w:r>
          </w:p>
        </w:tc>
        <w:tc>
          <w:tcPr>
            <w:tcW w:w="1713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Edoxaban 30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 </w:t>
            </w: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mg QD</w:t>
            </w:r>
          </w:p>
        </w:tc>
        <w:tc>
          <w:tcPr>
            <w:tcW w:w="1115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29</w:t>
            </w:r>
          </w:p>
        </w:tc>
        <w:tc>
          <w:tcPr>
            <w:tcW w:w="755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72</w:t>
            </w:r>
            <w:r w:rsidRPr="00151170">
              <w:rPr>
                <w:rFonts w:eastAsia="Times New Roman" w:cs="Times New Roman"/>
                <w:color w:val="000000"/>
                <w:szCs w:val="20"/>
                <w:vertAlign w:val="superscript"/>
                <w:lang w:eastAsia="en-GB"/>
              </w:rPr>
              <w:t>†</w:t>
            </w:r>
          </w:p>
        </w:tc>
        <w:tc>
          <w:tcPr>
            <w:tcW w:w="875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61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0 (1.10)</w:t>
            </w:r>
          </w:p>
        </w:tc>
        <w:tc>
          <w:tcPr>
            <w:tcW w:w="1143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7034</w:t>
            </w:r>
          </w:p>
        </w:tc>
        <w:tc>
          <w:tcPr>
            <w:tcW w:w="922" w:type="dxa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865CC">
              <w:t>33.6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Cs w:val="20"/>
                <w:lang w:eastAsia="en-GB"/>
              </w:rPr>
              <w:t>ENGAGE-AF TIMI 48</w:t>
            </w:r>
          </w:p>
        </w:tc>
        <w:tc>
          <w:tcPr>
            <w:tcW w:w="1713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Edoxaban 60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 </w:t>
            </w: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mg QD</w:t>
            </w:r>
          </w:p>
        </w:tc>
        <w:tc>
          <w:tcPr>
            <w:tcW w:w="1115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755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71</w:t>
            </w:r>
            <w:r w:rsidRPr="00151170">
              <w:rPr>
                <w:rFonts w:eastAsia="Times New Roman" w:cs="Times New Roman"/>
                <w:color w:val="000000"/>
                <w:szCs w:val="20"/>
                <w:vertAlign w:val="superscript"/>
                <w:lang w:eastAsia="en-GB"/>
              </w:rPr>
              <w:t>†</w:t>
            </w:r>
          </w:p>
        </w:tc>
        <w:tc>
          <w:tcPr>
            <w:tcW w:w="875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62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6B97">
              <w:t>2.80 (1.10)</w:t>
            </w:r>
          </w:p>
        </w:tc>
        <w:tc>
          <w:tcPr>
            <w:tcW w:w="1143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7035</w:t>
            </w:r>
          </w:p>
        </w:tc>
        <w:tc>
          <w:tcPr>
            <w:tcW w:w="922" w:type="dxa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865CC">
              <w:t>33.6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A723F8" w:rsidRPr="00090DA2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Cs w:val="20"/>
                <w:lang w:eastAsia="en-GB"/>
              </w:rPr>
              <w:t>ENGAGE-AF TIMI 48</w:t>
            </w:r>
          </w:p>
        </w:tc>
        <w:tc>
          <w:tcPr>
            <w:tcW w:w="1713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AJD VKA (2.0-3.0)</w:t>
            </w:r>
          </w:p>
        </w:tc>
        <w:tc>
          <w:tcPr>
            <w:tcW w:w="1115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755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72</w:t>
            </w:r>
            <w:r w:rsidRPr="00151170">
              <w:rPr>
                <w:rFonts w:eastAsia="Times New Roman" w:cs="Times New Roman"/>
                <w:color w:val="000000"/>
                <w:szCs w:val="20"/>
                <w:lang w:eastAsia="en-GB"/>
              </w:rPr>
              <w:t>†</w:t>
            </w:r>
          </w:p>
        </w:tc>
        <w:tc>
          <w:tcPr>
            <w:tcW w:w="875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63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6B97">
              <w:t>2.80 (1.10)</w:t>
            </w:r>
          </w:p>
        </w:tc>
        <w:tc>
          <w:tcPr>
            <w:tcW w:w="1143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7036</w:t>
            </w:r>
          </w:p>
        </w:tc>
        <w:tc>
          <w:tcPr>
            <w:tcW w:w="922" w:type="dxa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865CC">
              <w:t>33.6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lastRenderedPageBreak/>
              <w:t xml:space="preserve">WASPO </w:t>
            </w: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instrText xml:space="preserve"> ADDIN EN.CITE &lt;EndNote&gt;&lt;Cite&gt;&lt;Author&gt;Rash&lt;/Author&gt;&lt;Year&gt;2007&lt;/Year&gt;&lt;RecNum&gt;36&lt;/RecNum&gt;&lt;DisplayText&gt;(43)&lt;/DisplayText&gt;&lt;record&gt;&lt;rec-number&gt;36&lt;/rec-number&gt;&lt;foreign-keys&gt;&lt;key app="EN" db-id="evz0a2fznsw05het9a9xvrwjxfa0p25vaftx" timestamp="1448621796"&gt;36&lt;/key&gt;&lt;/foreign-keys&gt;&lt;ref-type name="Journal Article"&gt;17&lt;/ref-type&gt;&lt;contributors&gt;&lt;authors&gt;&lt;author&gt;Rash, A.&lt;/author&gt;&lt;author&gt;Downes, T.&lt;/author&gt;&lt;author&gt;Portner, R.&lt;/author&gt;&lt;author&gt;Yeo, W. W.&lt;/author&gt;&lt;author&gt;Morgan, N.&lt;/author&gt;&lt;author&gt;Channer, K. S.&lt;/author&gt;&lt;/authors&gt;&lt;/contributors&gt;&lt;auth-address&gt;Northern General Hospital, Medicine for the Elderly, Sheffield, UK.&lt;/auth-address&gt;&lt;titles&gt;&lt;title&gt;A randomised controlled trial of warfarin versus aspirin for stroke prevention in octogenarians with atrial fibrillation (WASPO)&lt;/title&gt;&lt;secondary-title&gt;Age Ageing&lt;/secondary-title&gt;&lt;alt-title&gt;Age and ageing&lt;/alt-title&gt;&lt;/titles&gt;&lt;periodical&gt;&lt;full-title&gt;Age Ageing&lt;/full-title&gt;&lt;abbr-1&gt;Age and ageing&lt;/abbr-1&gt;&lt;/periodical&gt;&lt;alt-periodical&gt;&lt;full-title&gt;Age Ageing&lt;/full-title&gt;&lt;abbr-1&gt;Age and ageing&lt;/abbr-1&gt;&lt;/alt-periodical&gt;&lt;pages&gt;151-6&lt;/pages&gt;&lt;volume&gt;36&lt;/volume&gt;&lt;number&gt;2&lt;/number&gt;&lt;keywords&gt;&lt;keyword&gt;Aged, 80 and over&lt;/keyword&gt;&lt;keyword&gt;Anticoagulants/*therapeutic use&lt;/keyword&gt;&lt;keyword&gt;Aspirin/*therapeutic use&lt;/keyword&gt;&lt;keyword&gt;Atrial Fibrillation/*complications&lt;/keyword&gt;&lt;keyword&gt;Cerebrovascular Disorders/etiology/*prevention &amp;amp; control&lt;/keyword&gt;&lt;keyword&gt;Female&lt;/keyword&gt;&lt;keyword&gt;Fibrinolytic Agents/*therapeutic use&lt;/keyword&gt;&lt;keyword&gt;Humans&lt;/keyword&gt;&lt;keyword&gt;Male&lt;/keyword&gt;&lt;keyword&gt;Platelet Aggregation Inhibitors/*therapeutic use&lt;/keyword&gt;&lt;keyword&gt;Warfarin/*therapeutic use&lt;/keyword&gt;&lt;/keywords&gt;&lt;dates&gt;&lt;year&gt;2007&lt;/year&gt;&lt;pub-dates&gt;&lt;date&gt;Mar&lt;/date&gt;&lt;/pub-dates&gt;&lt;/dates&gt;&lt;isbn&gt;0002-0729 (Print)&amp;#xD;0002-0729 (Linking)&lt;/isbn&gt;&lt;accession-num&gt;17175564&lt;/accession-num&gt;&lt;urls&gt;&lt;related-urls&gt;&lt;url&gt;http://www.ncbi.nlm.nih.gov/pubmed/17175564&lt;/url&gt;&lt;/related-urls&gt;&lt;/urls&gt;&lt;electronic-resource-num&gt;10.1093/ageing/afl129&lt;/electronic-resource-num&gt;&lt;/record&gt;&lt;/Cite&gt;&lt;/EndNote&gt;</w:instrText>
            </w: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0"/>
                <w:lang w:eastAsia="en-GB"/>
              </w:rPr>
              <w:t>(43)</w:t>
            </w: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end"/>
            </w:r>
          </w:p>
        </w:tc>
        <w:tc>
          <w:tcPr>
            <w:tcW w:w="1713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Aspirin mono</w:t>
            </w:r>
          </w:p>
        </w:tc>
        <w:tc>
          <w:tcPr>
            <w:tcW w:w="1115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755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83</w:t>
            </w:r>
            <w:r w:rsidRPr="00151170">
              <w:rPr>
                <w:rFonts w:eastAsia="Times New Roman" w:cs="Times New Roman"/>
                <w:color w:val="000000"/>
                <w:szCs w:val="20"/>
                <w:vertAlign w:val="superscript"/>
                <w:lang w:eastAsia="en-GB"/>
              </w:rPr>
              <w:t>†</w:t>
            </w:r>
          </w:p>
        </w:tc>
        <w:tc>
          <w:tcPr>
            <w:tcW w:w="875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54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2A4">
              <w:t>NR</w:t>
            </w:r>
          </w:p>
        </w:tc>
        <w:tc>
          <w:tcPr>
            <w:tcW w:w="1143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39</w:t>
            </w:r>
          </w:p>
        </w:tc>
        <w:tc>
          <w:tcPr>
            <w:tcW w:w="922" w:type="dxa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865CC">
              <w:t>12.0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WASPO</w:t>
            </w:r>
          </w:p>
        </w:tc>
        <w:tc>
          <w:tcPr>
            <w:tcW w:w="1713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AJD VKA (2.0-3.0)</w:t>
            </w:r>
          </w:p>
        </w:tc>
        <w:tc>
          <w:tcPr>
            <w:tcW w:w="1115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NR</w:t>
            </w:r>
          </w:p>
        </w:tc>
        <w:tc>
          <w:tcPr>
            <w:tcW w:w="755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84</w:t>
            </w:r>
            <w:r w:rsidRPr="00151170">
              <w:rPr>
                <w:rFonts w:eastAsia="Times New Roman" w:cs="Times New Roman"/>
                <w:color w:val="000000"/>
                <w:szCs w:val="20"/>
                <w:vertAlign w:val="superscript"/>
                <w:lang w:eastAsia="en-GB"/>
              </w:rPr>
              <w:t>†</w:t>
            </w:r>
          </w:p>
        </w:tc>
        <w:tc>
          <w:tcPr>
            <w:tcW w:w="875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39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2A4">
              <w:t>NR</w:t>
            </w:r>
          </w:p>
        </w:tc>
        <w:tc>
          <w:tcPr>
            <w:tcW w:w="1143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36</w:t>
            </w:r>
          </w:p>
        </w:tc>
        <w:tc>
          <w:tcPr>
            <w:tcW w:w="922" w:type="dxa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865CC">
              <w:t>12.0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AFASAK </w:t>
            </w: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begin">
                <w:fldData xml:space="preserve">PEVuZE5vdGU+PENpdGU+PEF1dGhvcj5QZXRlcnNlbjwvQXV0aG9yPjxZZWFyPjE5ODk8L1llYXI+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begin">
                <w:fldData xml:space="preserve">PEVuZE5vdGU+PENpdGU+PEF1dGhvcj5QZXRlcnNlbjwvQXV0aG9yPjxZZWFyPjE5ODk8L1llYXI+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end"/>
            </w: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</w: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0"/>
                <w:lang w:eastAsia="en-GB"/>
              </w:rPr>
              <w:t>(44)</w:t>
            </w: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fldChar w:fldCharType="end"/>
            </w:r>
          </w:p>
        </w:tc>
        <w:tc>
          <w:tcPr>
            <w:tcW w:w="1713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Aspirin mono</w:t>
            </w:r>
          </w:p>
        </w:tc>
        <w:tc>
          <w:tcPr>
            <w:tcW w:w="1115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755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75</w:t>
            </w:r>
          </w:p>
        </w:tc>
        <w:tc>
          <w:tcPr>
            <w:tcW w:w="875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55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2A4">
              <w:t>NR</w:t>
            </w:r>
          </w:p>
        </w:tc>
        <w:tc>
          <w:tcPr>
            <w:tcW w:w="1143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336</w:t>
            </w:r>
          </w:p>
        </w:tc>
        <w:tc>
          <w:tcPr>
            <w:tcW w:w="922" w:type="dxa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865CC">
              <w:t>24.0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AFASAK</w:t>
            </w:r>
          </w:p>
        </w:tc>
        <w:tc>
          <w:tcPr>
            <w:tcW w:w="1713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AJD VKA (2.8-4.2)</w:t>
            </w:r>
          </w:p>
        </w:tc>
        <w:tc>
          <w:tcPr>
            <w:tcW w:w="1115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755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73</w:t>
            </w:r>
          </w:p>
        </w:tc>
        <w:tc>
          <w:tcPr>
            <w:tcW w:w="875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53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2A4">
              <w:t>NR</w:t>
            </w:r>
          </w:p>
        </w:tc>
        <w:tc>
          <w:tcPr>
            <w:tcW w:w="1143" w:type="dxa"/>
            <w:vAlign w:val="center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F948E3">
              <w:rPr>
                <w:rFonts w:eastAsia="Times New Roman" w:cs="Times New Roman"/>
                <w:color w:val="000000"/>
                <w:szCs w:val="20"/>
                <w:lang w:eastAsia="en-GB"/>
              </w:rPr>
              <w:t>335</w:t>
            </w:r>
          </w:p>
        </w:tc>
        <w:tc>
          <w:tcPr>
            <w:tcW w:w="922" w:type="dxa"/>
          </w:tcPr>
          <w:p w:rsidR="00A723F8" w:rsidRPr="00F948E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865CC">
              <w:t>24.0</w:t>
            </w:r>
          </w:p>
        </w:tc>
      </w:tr>
      <w:tr w:rsidR="00A723F8" w:rsidRPr="00090DA2" w:rsidTr="00A72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rPr>
                <w:szCs w:val="20"/>
              </w:rPr>
            </w:pPr>
            <w:r>
              <w:rPr>
                <w:szCs w:val="20"/>
              </w:rPr>
              <w:t>AFASAK</w:t>
            </w:r>
          </w:p>
        </w:tc>
        <w:tc>
          <w:tcPr>
            <w:tcW w:w="1713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Placebo</w:t>
            </w:r>
          </w:p>
        </w:tc>
        <w:tc>
          <w:tcPr>
            <w:tcW w:w="111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4</w:t>
            </w:r>
          </w:p>
        </w:tc>
        <w:tc>
          <w:tcPr>
            <w:tcW w:w="75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75</w:t>
            </w:r>
          </w:p>
        </w:tc>
        <w:tc>
          <w:tcPr>
            <w:tcW w:w="875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54</w:t>
            </w:r>
          </w:p>
        </w:tc>
        <w:tc>
          <w:tcPr>
            <w:tcW w:w="1143" w:type="dxa"/>
          </w:tcPr>
          <w:p w:rsidR="00A723F8" w:rsidRDefault="00A723F8" w:rsidP="00A7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2A4">
              <w:t>NR</w:t>
            </w:r>
          </w:p>
        </w:tc>
        <w:tc>
          <w:tcPr>
            <w:tcW w:w="1143" w:type="dxa"/>
            <w:vAlign w:val="center"/>
          </w:tcPr>
          <w:p w:rsidR="00A723F8" w:rsidRPr="004D0074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4D0074">
              <w:rPr>
                <w:szCs w:val="20"/>
              </w:rPr>
              <w:t>336</w:t>
            </w:r>
          </w:p>
        </w:tc>
        <w:tc>
          <w:tcPr>
            <w:tcW w:w="922" w:type="dxa"/>
          </w:tcPr>
          <w:p w:rsidR="00A723F8" w:rsidRPr="00F74503" w:rsidRDefault="00A723F8" w:rsidP="00A723F8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65CC">
              <w:t>24.0</w:t>
            </w:r>
          </w:p>
        </w:tc>
      </w:tr>
    </w:tbl>
    <w:p w:rsidR="00376EFF" w:rsidRDefault="00376EFF" w:rsidP="00376EFF">
      <w:pPr>
        <w:pStyle w:val="ReportTableFootnote"/>
      </w:pPr>
      <w:r>
        <w:t xml:space="preserve">Abbreviations: AJD, adjusted dose; BD, twice daily; </w:t>
      </w:r>
      <w:r w:rsidR="00A723F8">
        <w:t>CHADS</w:t>
      </w:r>
      <w:r w:rsidR="00A723F8" w:rsidRPr="00A723F8">
        <w:rPr>
          <w:vertAlign w:val="subscript"/>
        </w:rPr>
        <w:t>2</w:t>
      </w:r>
      <w:r w:rsidR="00A723F8">
        <w:t>,</w:t>
      </w:r>
      <w:r w:rsidR="00A723F8" w:rsidRPr="00A723F8">
        <w:rPr>
          <w:lang w:val="en"/>
        </w:rPr>
        <w:t xml:space="preserve"> </w:t>
      </w:r>
      <w:r w:rsidR="00A723F8">
        <w:rPr>
          <w:lang w:val="en"/>
        </w:rPr>
        <w:t>congestive heart failure, hypertension, age =75 years, diabetes mellitus, stroke;</w:t>
      </w:r>
      <w:r w:rsidR="00A723F8">
        <w:t xml:space="preserve"> </w:t>
      </w:r>
      <w:r>
        <w:t>F LD, fixed low dose;</w:t>
      </w:r>
      <w:r w:rsidR="004C704D">
        <w:t xml:space="preserve"> ITT, intention to treat;</w:t>
      </w:r>
      <w:r>
        <w:t xml:space="preserve"> NR, not reported; OD, once daily; QD, four times daily; </w:t>
      </w:r>
      <w:r w:rsidR="0055070A">
        <w:t xml:space="preserve">SD, standard </w:t>
      </w:r>
      <w:r w:rsidR="00DA0E05">
        <w:t>deviation</w:t>
      </w:r>
      <w:r w:rsidR="0055070A">
        <w:t xml:space="preserve">; </w:t>
      </w:r>
      <w:r>
        <w:t>VKA, vitamin K antagonist.</w:t>
      </w:r>
      <w:r>
        <w:br/>
        <w:t>†</w:t>
      </w:r>
      <w:r w:rsidRPr="00EA0D7A">
        <w:t>Median</w:t>
      </w:r>
    </w:p>
    <w:p w:rsidR="00376EFF" w:rsidRPr="00376EFF" w:rsidRDefault="002633A9" w:rsidP="00376EFF">
      <w:pPr>
        <w:pStyle w:val="ReportBodyText"/>
        <w:rPr>
          <w:b/>
        </w:rPr>
      </w:pPr>
      <w:bookmarkStart w:id="1" w:name="_Ref424810553"/>
      <w:r>
        <w:rPr>
          <w:b/>
        </w:rPr>
        <w:t>Table</w:t>
      </w:r>
      <w:r w:rsidR="004C704D">
        <w:rPr>
          <w:b/>
        </w:rPr>
        <w:t xml:space="preserve"> B</w:t>
      </w:r>
      <w:r w:rsidR="00376EFF" w:rsidRPr="00376EFF">
        <w:rPr>
          <w:b/>
        </w:rPr>
        <w:t>:</w:t>
      </w:r>
      <w:bookmarkEnd w:id="1"/>
      <w:r w:rsidR="00376EFF" w:rsidRPr="00376EFF">
        <w:rPr>
          <w:b/>
        </w:rPr>
        <w:t xml:space="preserve"> Data available for ischaemic stroke. Bold ORs indicate statistically significant resul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14"/>
        <w:gridCol w:w="2085"/>
        <w:gridCol w:w="839"/>
        <w:gridCol w:w="964"/>
        <w:gridCol w:w="1814"/>
      </w:tblGrid>
      <w:tr w:rsidR="00376EFF" w:rsidRPr="00090DA2" w:rsidTr="00AA48DC">
        <w:trPr>
          <w:trHeight w:val="300"/>
          <w:tblHeader/>
        </w:trPr>
        <w:tc>
          <w:tcPr>
            <w:tcW w:w="3314" w:type="dxa"/>
            <w:shd w:val="clear" w:color="auto" w:fill="D9D9D9" w:themeFill="background1" w:themeFillShade="D9"/>
            <w:noWrap/>
            <w:vAlign w:val="center"/>
            <w:hideMark/>
          </w:tcPr>
          <w:p w:rsidR="00376EFF" w:rsidRPr="00E14BD2" w:rsidRDefault="00376EFF" w:rsidP="00AA48DC">
            <w:pPr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14B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2330" w:type="dxa"/>
            <w:shd w:val="clear" w:color="auto" w:fill="D9D9D9" w:themeFill="background1" w:themeFillShade="D9"/>
            <w:vAlign w:val="center"/>
          </w:tcPr>
          <w:p w:rsidR="00376EFF" w:rsidRPr="00E14BD2" w:rsidRDefault="00376EFF" w:rsidP="00AA48DC">
            <w:pPr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14B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019" w:type="dxa"/>
            <w:shd w:val="clear" w:color="auto" w:fill="D9D9D9" w:themeFill="background1" w:themeFillShade="D9"/>
            <w:vAlign w:val="center"/>
          </w:tcPr>
          <w:p w:rsidR="00376EFF" w:rsidRPr="00E14BD2" w:rsidRDefault="00376EFF" w:rsidP="00AA48DC">
            <w:pPr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14B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TT</w:t>
            </w:r>
          </w:p>
        </w:tc>
        <w:tc>
          <w:tcPr>
            <w:tcW w:w="1019" w:type="dxa"/>
            <w:shd w:val="clear" w:color="auto" w:fill="D9D9D9" w:themeFill="background1" w:themeFillShade="D9"/>
            <w:vAlign w:val="center"/>
          </w:tcPr>
          <w:p w:rsidR="00376EFF" w:rsidRPr="00E14BD2" w:rsidRDefault="00376EFF" w:rsidP="00AA48DC">
            <w:pPr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14B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events</w:t>
            </w:r>
          </w:p>
        </w:tc>
        <w:tc>
          <w:tcPr>
            <w:tcW w:w="2654" w:type="dxa"/>
            <w:shd w:val="clear" w:color="auto" w:fill="D9D9D9" w:themeFill="background1" w:themeFillShade="D9"/>
            <w:vAlign w:val="center"/>
          </w:tcPr>
          <w:p w:rsidR="00376EFF" w:rsidRPr="00E14BD2" w:rsidRDefault="00376EFF" w:rsidP="00AA48DC">
            <w:pPr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14B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udy level OR (95% CI)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AFA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Connolly&lt;/Author&gt;&lt;Year&gt;1991&lt;/Year&gt;&lt;RecNum&gt;33&lt;/RecNum&gt;&lt;DisplayText&gt;(40)&lt;/DisplayText&gt;&lt;record&gt;&lt;rec-number&gt;33&lt;/rec-number&gt;&lt;foreign-keys&gt;&lt;key app="EN" db-id="evz0a2fznsw05het9a9xvrwjxfa0p25vaftx" timestamp="1448621795"&gt;33&lt;/key&gt;&lt;/foreign-keys&gt;&lt;ref-type name="Journal Article"&gt;17&lt;/ref-type&gt;&lt;contributors&gt;&lt;authors&gt;&lt;author&gt;Connolly, S. J.&lt;/author&gt;&lt;author&gt;Laupacis, A.&lt;/author&gt;&lt;author&gt;Gent, M.&lt;/author&gt;&lt;author&gt;Roberts, R. S.&lt;/author&gt;&lt;author&gt;Cairns, J. A.&lt;/author&gt;&lt;author&gt;Joyner, C.&lt;/author&gt;&lt;/authors&gt;&lt;/contributors&gt;&lt;auth-address&gt;Hamilton General Hospital, Ontario, Canada.&lt;/auth-address&gt;&lt;titles&gt;&lt;title&gt;Canadian Atrial Fibrillation Anticoagulation (CAFA) Study&lt;/title&gt;&lt;secondary-title&gt;J Am Coll Cardiol&lt;/secondary-title&gt;&lt;alt-title&gt;Journal of the American College of Cardiology&lt;/alt-title&gt;&lt;/titles&gt;&lt;periodical&gt;&lt;full-title&gt;J Am Coll Cardiol&lt;/full-title&gt;&lt;abbr-1&gt;Journal of the American College of Cardiology&lt;/abbr-1&gt;&lt;/periodical&gt;&lt;alt-periodical&gt;&lt;full-title&gt;J Am Coll Cardiol&lt;/full-title&gt;&lt;abbr-1&gt;Journal of the American College of Cardiology&lt;/abbr-1&gt;&lt;/alt-periodical&gt;&lt;pages&gt;349-55&lt;/pages&gt;&lt;volume&gt;18&lt;/volume&gt;&lt;number&gt;2&lt;/number&gt;&lt;keywords&gt;&lt;keyword&gt;Aged&lt;/keyword&gt;&lt;keyword&gt;Atrial Fibrillation/*complications&lt;/keyword&gt;&lt;keyword&gt;Canada&lt;/keyword&gt;&lt;keyword&gt;Cerebrovascular Disorders/epidemiology/*prevention &amp;amp; control&lt;/keyword&gt;&lt;keyword&gt;Double-Blind Method&lt;/keyword&gt;&lt;keyword&gt;Female&lt;/keyword&gt;&lt;keyword&gt;Humans&lt;/keyword&gt;&lt;keyword&gt;Male&lt;/keyword&gt;&lt;keyword&gt;Risk Factors&lt;/keyword&gt;&lt;keyword&gt;Statistics as Topic&lt;/keyword&gt;&lt;keyword&gt;Thromboembolism/epidemiology/*prevention &amp;amp; control&lt;/keyword&gt;&lt;keyword&gt;Warfarin/*therapeutic use&lt;/keyword&gt;&lt;/keywords&gt;&lt;dates&gt;&lt;year&gt;1991&lt;/year&gt;&lt;pub-dates&gt;&lt;date&gt;Aug&lt;/date&gt;&lt;/pub-dates&gt;&lt;/dates&gt;&lt;isbn&gt;0735-1097 (Print)&amp;#xD;0735-1097 (Linking)&lt;/isbn&gt;&lt;accession-num&gt;1856403&lt;/accession-num&gt;&lt;urls&gt;&lt;related-urls&gt;&lt;url&gt;http://www.ncbi.nlm.nih.gov/pubmed/1856403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(40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AJD VKA (2.0-3.0)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187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5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3 (0.17, 1.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FA</w:t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Placebo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181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9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E-LY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Db25ub2xseTwvQXV0aG9yPjxZZWFyPjIwMDk8L1llYXI+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Db25ub2xseTwvQXV0aG9yPjxZZWFyPjIwMDk8L1llYXI+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(8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Dabigatran 110mg BD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6015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159</w:t>
            </w:r>
          </w:p>
        </w:tc>
        <w:tc>
          <w:tcPr>
            <w:tcW w:w="2654" w:type="dxa"/>
            <w:vAlign w:val="bottom"/>
          </w:tcPr>
          <w:p w:rsidR="00376EFF" w:rsidRPr="00AB6036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B60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12 (0.89, 1.40)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-LY</w:t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Dabigatran 150mg BD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6076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111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0.77 (0.60, 0.98)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-LY</w:t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AJD VKA (2.0-3.0)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6022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143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PINAF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FemVrb3dpdHo8L0F1dGhvcj48WWVhcj4xOTkyPC9ZZWFy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FemVrb3dpdHo8L0F1dGhvcj48WWVhcj4xOTkyPC9ZZWFy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(39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AJD VKA (1.4-2.8)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260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4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0.20 (0.07, 0.60)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INAF</w:t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Placebo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265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19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FASAK 2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HdWxsb3Y8L0F1dGhvcj48WWVhcj4xOTk4PC9ZZWFyPjxS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HdWxsb3Y8L0F1dGhvcj48WWVhcj4xOTk4PC9ZZWFyPjxS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(37, 38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Aspirin mono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169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5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2 (0.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1.94)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FASAK 2</w:t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AJD VKA (2.0-3.0)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170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3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7 (0.10, 1.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FASAK 2</w:t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F LD warfarin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167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5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3 (0.20, 1.96)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FASAK 2</w:t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 xml:space="preserve">F LD </w:t>
            </w:r>
            <w:proofErr w:type="spellStart"/>
            <w:r w:rsidRPr="00090DA2">
              <w:rPr>
                <w:sz w:val="20"/>
                <w:szCs w:val="20"/>
              </w:rPr>
              <w:t>warfarin+aspirin</w:t>
            </w:r>
            <w:proofErr w:type="spellEnd"/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171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8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ATAF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IZWxsZW1vbnM8L0F1dGhvcj48WWVhcj4xOTk5PC9ZZWFy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IZWxsZW1vbnM8L0F1dGhvcj48WWVhcj4xOTk5PC9ZZWFy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(36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Aspirin mono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141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4</w:t>
            </w:r>
          </w:p>
        </w:tc>
        <w:tc>
          <w:tcPr>
            <w:tcW w:w="2654" w:type="dxa"/>
            <w:vAlign w:val="bottom"/>
          </w:tcPr>
          <w:p w:rsidR="00376EFF" w:rsidRPr="00064318" w:rsidRDefault="00376EFF" w:rsidP="00AA48DC">
            <w:pPr>
              <w:contextualSpacing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6431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1.88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6431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(0.34, 0.46)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TAF</w:t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AJD VKA (2.5-3.5)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131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2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IFA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Nb3JvY3V0dGk8L0F1dGhvcj48WWVhcj4xOTk3PC9ZZWFy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Nb3JvY3V0dGk8L0F1dGhvcj48WWVhcj4xOTk3PC9ZZWFy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(35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AJD VKA (2.0-3.5)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454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10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6 (0.25, 1.22)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FA</w:t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proofErr w:type="spellStart"/>
            <w:r w:rsidRPr="00090DA2">
              <w:rPr>
                <w:sz w:val="20"/>
                <w:szCs w:val="20"/>
              </w:rPr>
              <w:t>Indobufen</w:t>
            </w:r>
            <w:proofErr w:type="spellEnd"/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462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18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WNAF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QZW5nbzwvQXV0aG9yPjxZZWFyPjE5OTg8L1llYXI+PFJl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QZW5nbzwvQXV0aG9yPjxZZWFyPjE5OTg8L1llYXI+PFJl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(34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AJD VKA (2.0-3.0)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153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0</w:t>
            </w:r>
            <w:r w:rsidRPr="00090DA2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9 (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1.59)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WNAF</w:t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F LD warfarin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152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5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CTIVE W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JbnZlc3RpZ2F0b3JzPC9BdXRob3I+PFllYXI+MjAwNjwv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JbnZlc3RpZ2F0b3JzPC9BdXRob3I+PFllYXI+MjAwNjwv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(33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spirin</w:t>
            </w:r>
            <w:r w:rsidRPr="00090DA2">
              <w:rPr>
                <w:sz w:val="20"/>
                <w:szCs w:val="20"/>
              </w:rPr>
              <w:t>+clopidogrel</w:t>
            </w:r>
            <w:proofErr w:type="spellEnd"/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3335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90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1.52, 3.18)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TIVE W</w:t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AJD VKA (2.0-3.0)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3371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42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MADEUS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BbWFkZXVzPC9BdXRob3I+PFllYXI+MjAwODwvWWVhcj48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BbWFkZXVzPC9BdXRob3I+PFllYXI+MjAwODwvWWVhcj48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(32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AJD VKA (2.0-3.0)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2107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20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41 (0.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2.84)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ADEUS</w:t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Idraparinux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1922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13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AATAF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 ExcludeAuth="1"&gt;&lt;Year&gt;1990&lt;/Year&gt;&lt;RecNum&gt;24&lt;/RecNum&gt;&lt;DisplayText&gt;(31)&lt;/DisplayText&gt;&lt;record&gt;&lt;rec-number&gt;24&lt;/rec-number&gt;&lt;foreign-keys&gt;&lt;key app="EN" db-id="evz0a2fznsw05het9a9xvrwjxfa0p25vaftx" timestamp="1448621795"&gt;24&lt;/key&gt;&lt;/foreign-keys&gt;&lt;ref-type name="Journal Article"&gt;17&lt;/ref-type&gt;&lt;contributors&gt;&lt;/contributors&gt;&lt;titles&gt;&lt;title&gt;The effect of low-dose warfarin on the risk of stroke in patients with nonrheumatic atrial fibrillation. The Boston Area Anticoagulation Trial for Atrial Fibrillation Investigators&lt;/title&gt;&lt;secondary-title&gt;N Engl J Med&lt;/secondary-title&gt;&lt;alt-title&gt;The New England journal of medicine&lt;/alt-title&gt;&lt;/titles&gt;&lt;periodical&gt;&lt;full-title&gt;N Engl J Med&lt;/full-title&gt;&lt;abbr-1&gt;The New England journal of medicine&lt;/abbr-1&gt;&lt;/periodical&gt;&lt;alt-periodical&gt;&lt;full-title&gt;N Engl J Med&lt;/full-title&gt;&lt;abbr-1&gt;The New England journal of medicine&lt;/abbr-1&gt;&lt;/alt-periodical&gt;&lt;pages&gt;1505-11&lt;/pages&gt;&lt;volume&gt;323&lt;/volume&gt;&lt;number&gt;22&lt;/number&gt;&lt;keywords&gt;&lt;keyword&gt;Aged&lt;/keyword&gt;&lt;keyword&gt;Aged, 80 and over&lt;/keyword&gt;&lt;keyword&gt;Aspirin/therapeutic use&lt;/keyword&gt;&lt;keyword&gt;Atrial Fibrillation/*complications/mortality&lt;/keyword&gt;&lt;keyword&gt;Cerebrovascular Disorders/*prevention &amp;amp; control&lt;/keyword&gt;&lt;keyword&gt;Female&lt;/keyword&gt;&lt;keyword&gt;Hemorrhage/chemically induced&lt;/keyword&gt;&lt;keyword&gt;Humans&lt;/keyword&gt;&lt;keyword&gt;Male&lt;/keyword&gt;&lt;keyword&gt;Middle Aged&lt;/keyword&gt;&lt;keyword&gt;Prothrombin Time&lt;/keyword&gt;&lt;keyword&gt;Risk&lt;/keyword&gt;&lt;keyword&gt;Warfarin/*administration &amp;amp; dosage/adverse effects/therapeutic use&lt;/keyword&gt;&lt;/keywords&gt;&lt;dates&gt;&lt;year&gt;1990&lt;/year&gt;&lt;pub-dates&gt;&lt;date&gt;Nov 29&lt;/date&gt;&lt;/pub-dates&gt;&lt;/dates&gt;&lt;isbn&gt;0028-4793 (Print)&amp;#xD;0028-4793 (Linking)&lt;/isbn&gt;&lt;accession-num&gt;2233931&lt;/accession-num&gt;&lt;urls&gt;&lt;related-urls&gt;&lt;url&gt;http://www.ncbi.nlm.nih.gov/pubmed/2233931&lt;/url&gt;&lt;/related-urls&gt;&lt;/urls&gt;&lt;electronic-resource-num&gt;10.1056/NEJM199011293232201&lt;/electronic-resource-num&gt;&lt;/record&gt;&lt;/Cite&gt;&lt;/EndNote&gt;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(31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AJD VKA (1.5-2.7)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212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2</w:t>
            </w:r>
          </w:p>
        </w:tc>
        <w:tc>
          <w:tcPr>
            <w:tcW w:w="2654" w:type="dxa"/>
            <w:vAlign w:val="bottom"/>
          </w:tcPr>
          <w:p w:rsidR="00376EFF" w:rsidRPr="00064318" w:rsidRDefault="00376EFF" w:rsidP="00AA48DC">
            <w:pPr>
              <w:contextualSpacing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6431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0.14 (0.03, 0.64)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ATAF</w:t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Placebo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208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13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EAFT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 ExcludeAuth="1"&gt;&lt;Year&gt;1993&lt;/Year&gt;&lt;RecNum&gt;23&lt;/RecNum&gt;&lt;DisplayText&gt;(30)&lt;/DisplayText&gt;&lt;record&gt;&lt;rec-number&gt;23&lt;/rec-number&gt;&lt;foreign-keys&gt;&lt;key app="EN" db-id="evz0a2fznsw05het9a9xvrwjxfa0p25vaftx" timestamp="1448621795"&gt;23&lt;/key&gt;&lt;/foreign-keys&gt;&lt;ref-type name="Journal Article"&gt;17&lt;/ref-type&gt;&lt;contributors&gt;&lt;/contributors&gt;&lt;titles&gt;&lt;title&gt;Secondary prevention in non-rheumatic atrial fibrillation after transient ischaemic attack or minor stroke. EAFT (European Atrial Fibrillation Trial) Study Group&lt;/title&gt;&lt;secondary-title&gt;Lancet&lt;/secondary-title&gt;&lt;alt-title&gt;Lancet&lt;/alt-title&gt;&lt;/titles&gt;&lt;periodical&gt;&lt;full-title&gt;Lancet&lt;/full-title&gt;&lt;abbr-1&gt;Lancet&lt;/abbr-1&gt;&lt;/periodical&gt;&lt;alt-periodical&gt;&lt;full-title&gt;Lancet&lt;/full-title&gt;&lt;abbr-1&gt;Lancet&lt;/abbr-1&gt;&lt;/alt-periodical&gt;&lt;pages&gt;1255-62&lt;/pages&gt;&lt;volume&gt;342&lt;/volume&gt;&lt;number&gt;8882&lt;/number&gt;&lt;keywords&gt;&lt;keyword&gt;Aged&lt;/keyword&gt;&lt;keyword&gt;Anticoagulants/adverse effects/*therapeutic use&lt;/keyword&gt;&lt;keyword&gt;Aspirin/adverse effects/*therapeutic use&lt;/keyword&gt;&lt;keyword&gt;Atrial Fibrillation/*complications&lt;/keyword&gt;&lt;keyword&gt;Cerebrovascular Disorders/epidemiology/etiology/*prevention &amp;amp; control&lt;/keyword&gt;&lt;keyword&gt;Double-Blind Method&lt;/keyword&gt;&lt;keyword&gt;Female&lt;/keyword&gt;&lt;keyword&gt;Humans&lt;/keyword&gt;&lt;keyword&gt;Ischemic Attack, Transient/etiology&lt;/keyword&gt;&lt;keyword&gt;Male&lt;/keyword&gt;&lt;keyword&gt;Middle Aged&lt;/keyword&gt;&lt;keyword&gt;Myocardial Infarction/epidemiology&lt;/keyword&gt;&lt;keyword&gt;Recurrence&lt;/keyword&gt;&lt;keyword&gt;Survival Analysis&lt;/keyword&gt;&lt;keyword&gt;Treatment Outcome&lt;/keyword&gt;&lt;keyword&gt;Vascular Diseases/epidemiology/mortality&lt;/keyword&gt;&lt;/keywords&gt;&lt;dates&gt;&lt;year&gt;1993&lt;/year&gt;&lt;pub-dates&gt;&lt;date&gt;Nov 20&lt;/date&gt;&lt;/pub-dates&gt;&lt;/dates&gt;&lt;isbn&gt;0140-6736 (Print)&amp;#xD;0140-6736 (Linking)&lt;/isbn&gt;&lt;accession-num&gt;7901582&lt;/accession-num&gt;&lt;urls&gt;&lt;related-urls&gt;&lt;url&gt;http://www.ncbi.nlm.nih.gov/pubmed/7901582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(30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AJD VKA (2.5-4.0)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225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16</w:t>
            </w:r>
          </w:p>
        </w:tc>
        <w:tc>
          <w:tcPr>
            <w:tcW w:w="2654" w:type="dxa"/>
            <w:vAlign w:val="bottom"/>
          </w:tcPr>
          <w:p w:rsidR="00376EFF" w:rsidRPr="00064318" w:rsidRDefault="00376EFF" w:rsidP="00AA48DC">
            <w:pPr>
              <w:contextualSpacing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6431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0.34 (0.19, 0.64)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AFT</w:t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Placebo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214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39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SPAF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 ExcludeAuth="1"&gt;&lt;Year&gt;1991&lt;/Year&gt;&lt;RecNum&gt;22&lt;/RecNum&gt;&lt;DisplayText&gt;(29)&lt;/DisplayText&gt;&lt;record&gt;&lt;rec-number&gt;22&lt;/rec-number&gt;&lt;foreign-keys&gt;&lt;key app="EN" db-id="evz0a2fznsw05het9a9xvrwjxfa0p25vaftx" timestamp="1448621795"&gt;22&lt;/key&gt;&lt;/foreign-keys&gt;&lt;ref-type name="Journal Article"&gt;17&lt;/ref-type&gt;&lt;contributors&gt;&lt;/contributors&gt;&lt;titles&gt;&lt;title&gt;Stroke Prevention in Atrial Fibrillation Study. Final results&lt;/title&gt;&lt;secondary-title&gt;Circulation&lt;/secondary-title&gt;&lt;alt-title&gt;Circulation&lt;/alt-title&gt;&lt;/titles&gt;&lt;periodical&gt;&lt;full-title&gt;Circulation&lt;/full-title&gt;&lt;abbr-1&gt;Circulation&lt;/abbr-1&gt;&lt;/periodical&gt;&lt;alt-periodical&gt;&lt;full-title&gt;Circulation&lt;/full-title&gt;&lt;abbr-1&gt;Circulation&lt;/abbr-1&gt;&lt;/alt-periodical&gt;&lt;pages&gt;527-39&lt;/pages&gt;&lt;volume&gt;84&lt;/volume&gt;&lt;number&gt;2&lt;/number&gt;&lt;keywords&gt;&lt;keyword&gt;Aged&lt;/keyword&gt;&lt;keyword&gt;Aspirin/adverse effects/*therapeutic use&lt;/keyword&gt;&lt;keyword&gt;Atrial Fibrillation/*complications/drug therapy&lt;/keyword&gt;&lt;keyword&gt;Cerebrovascular Disorders/*prevention &amp;amp; control&lt;/keyword&gt;&lt;keyword&gt;Embolism/prevention &amp;amp; control&lt;/keyword&gt;&lt;keyword&gt;Female&lt;/keyword&gt;&lt;keyword&gt;Follow-Up Studies&lt;/keyword&gt;&lt;keyword&gt;Hemorrhage/chemically induced&lt;/keyword&gt;&lt;keyword&gt;Humans&lt;/keyword&gt;&lt;keyword&gt;Male&lt;/keyword&gt;&lt;keyword&gt;Warfarin/adverse effects/*therapeutic use&lt;/keyword&gt;&lt;/keywords&gt;&lt;dates&gt;&lt;year&gt;1991&lt;/year&gt;&lt;pub-dates&gt;&lt;date&gt;Aug&lt;/date&gt;&lt;/pub-dates&gt;&lt;/dates&gt;&lt;isbn&gt;0009-7322 (Print)&amp;#xD;0009-7322 (Linking)&lt;/isbn&gt;&lt;accession-num&gt;1860198&lt;/accession-num&gt;&lt;urls&gt;&lt;related-urls&gt;&lt;url&gt;http://www.ncbi.nlm.nih.gov/pubmed/1860198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(29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AJD VKA (2.0-4.5)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210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6</w:t>
            </w:r>
          </w:p>
        </w:tc>
        <w:tc>
          <w:tcPr>
            <w:tcW w:w="2654" w:type="dxa"/>
            <w:vAlign w:val="bottom"/>
          </w:tcPr>
          <w:p w:rsidR="00376EFF" w:rsidRPr="00064318" w:rsidRDefault="00376EFF" w:rsidP="00AA48DC">
            <w:pPr>
              <w:contextualSpacing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6431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0.34 (0.13, 0.87)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AF</w:t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Placebo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211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17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PAF II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 ExcludeAuth="1"&gt;&lt;Year&gt;1994&lt;/Year&gt;&lt;RecNum&gt;21&lt;/RecNum&gt;&lt;DisplayText&gt;(28)&lt;/DisplayText&gt;&lt;record&gt;&lt;rec-number&gt;21&lt;/rec-number&gt;&lt;foreign-keys&gt;&lt;key app="EN" db-id="evz0a2fznsw05het9a9xvrwjxfa0p25vaftx" timestamp="1448621795"&gt;21&lt;/key&gt;&lt;/foreign-keys&gt;&lt;ref-type name="Journal Article"&gt;17&lt;/ref-type&gt;&lt;contributors&gt;&lt;/contributors&gt;&lt;titles&gt;&lt;title&gt;Warfarin versus aspirin for prevention of thromboembolism in atrial fibrillation: Stroke Prevention in Atrial Fibrillation II Study&lt;/title&gt;&lt;secondary-title&gt;Lancet&lt;/secondary-title&gt;&lt;alt-title&gt;Lancet&lt;/alt-title&gt;&lt;/titles&gt;&lt;periodical&gt;&lt;full-title&gt;Lancet&lt;/full-title&gt;&lt;abbr-1&gt;Lancet&lt;/abbr-1&gt;&lt;/periodical&gt;&lt;alt-periodical&gt;&lt;full-title&gt;Lancet&lt;/full-title&gt;&lt;abbr-1&gt;Lancet&lt;/abbr-1&gt;&lt;/alt-periodical&gt;&lt;pages&gt;687-91&lt;/pages&gt;&lt;volume&gt;343&lt;/volume&gt;&lt;number&gt;8899&lt;/number&gt;&lt;keywords&gt;&lt;keyword&gt;Aged&lt;/keyword&gt;&lt;keyword&gt;Aged, 80 and over&lt;/keyword&gt;&lt;keyword&gt;Aspirin/*therapeutic use&lt;/keyword&gt;&lt;keyword&gt;Atrial Fibrillation/*complications&lt;/keyword&gt;&lt;keyword&gt;Cerebrovascular Disorders/*etiology/*prevention &amp;amp; control&lt;/keyword&gt;&lt;keyword&gt;Follow-Up Studies&lt;/keyword&gt;&lt;keyword&gt;Humans&lt;/keyword&gt;&lt;keyword&gt;Risk Factors&lt;/keyword&gt;&lt;keyword&gt;Thromboembolism/*etiology/*prevention &amp;amp; control&lt;/keyword&gt;&lt;keyword&gt;Warfarin/*therapeutic use&lt;/keyword&gt;&lt;/keywords&gt;&lt;dates&gt;&lt;year&gt;1994&lt;/year&gt;&lt;pub-dates&gt;&lt;date&gt;Mar 19&lt;/date&gt;&lt;/pub-dates&gt;&lt;/dates&gt;&lt;isbn&gt;0140-6736 (Print)&amp;#xD;0140-6736 (Linking)&lt;/isbn&gt;&lt;accession-num&gt;7907677&lt;/accession-num&gt;&lt;urls&gt;&lt;related-urls&gt;&lt;url&gt;http://www.ncbi.nlm.nih.gov/pubmed/7907677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(28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Aspirin mono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545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37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48 (0.88, 2.48)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AF II</w:t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AJD VKA (2.0-4.5)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555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26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PAF III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 ExcludeAuth="1"&gt;&lt;Year&gt;1996&lt;/Year&gt;&lt;RecNum&gt;20&lt;/RecNum&gt;&lt;DisplayText&gt;(27)&lt;/DisplayText&gt;&lt;record&gt;&lt;rec-number&gt;20&lt;/rec-number&gt;&lt;foreign-keys&gt;&lt;key app="EN" db-id="evz0a2fznsw05het9a9xvrwjxfa0p25vaftx" timestamp="1448621795"&gt;20&lt;/key&gt;&lt;/foreign-keys&gt;&lt;ref-type name="Journal Article"&gt;17&lt;/ref-type&gt;&lt;contributors&gt;&lt;/contributors&gt;&lt;titles&gt;&lt;title&gt;Adjusted-dose warfarin versus low-intensity, fixed-dose warfarin plus aspirin for high-risk patients with atrial fibrillation: Stroke Prevention in Atrial Fibrillation III randomised clinical trial&lt;/title&gt;&lt;secondary-title&gt;Lancet&lt;/secondary-title&gt;&lt;alt-title&gt;Lancet&lt;/alt-title&gt;&lt;/titles&gt;&lt;periodical&gt;&lt;full-title&gt;Lancet&lt;/full-title&gt;&lt;abbr-1&gt;Lancet&lt;/abbr-1&gt;&lt;/periodical&gt;&lt;alt-periodical&gt;&lt;full-title&gt;Lancet&lt;/full-title&gt;&lt;abbr-1&gt;Lancet&lt;/abbr-1&gt;&lt;/alt-periodical&gt;&lt;pages&gt;633-8&lt;/pages&gt;&lt;volume&gt;348&lt;/volume&gt;&lt;number&gt;9028&lt;/number&gt;&lt;keywords&gt;&lt;keyword&gt;Aged&lt;/keyword&gt;&lt;keyword&gt;Anticoagulants/*administration &amp;amp; dosage/adverse effects&lt;/keyword&gt;&lt;keyword&gt;Aspirin/*administration &amp;amp; dosage&lt;/keyword&gt;&lt;keyword&gt;Atrial Fibrillation/*drug therapy&lt;/keyword&gt;&lt;keyword&gt;Cerebrovascular Disorders/*prevention &amp;amp; control&lt;/keyword&gt;&lt;keyword&gt;Drug Therapy, Combination&lt;/keyword&gt;&lt;keyword&gt;Female&lt;/keyword&gt;&lt;keyword&gt;Follow-Up Studies&lt;/keyword&gt;&lt;keyword&gt;Humans&lt;/keyword&gt;&lt;keyword&gt;Male&lt;/keyword&gt;&lt;keyword&gt;Platelet Aggregation Inhibitors/*administration &amp;amp; dosage&lt;/keyword&gt;&lt;keyword&gt;Risk Factors&lt;/keyword&gt;&lt;keyword&gt;United States&lt;/keyword&gt;&lt;keyword&gt;Warfarin/*administration &amp;amp; dosage/adverse effects&lt;/keyword&gt;&lt;/keywords&gt;&lt;dates&gt;&lt;year&gt;1996&lt;/year&gt;&lt;pub-dates&gt;&lt;date&gt;Sep 7&lt;/date&gt;&lt;/pub-dates&gt;&lt;/dates&gt;&lt;isbn&gt;0140-6736 (Print)&amp;#xD;0140-6736 (Linking)&lt;/isbn&gt;&lt;accession-num&gt;8782752&lt;/accession-num&gt;&lt;urls&gt;&lt;related-urls&gt;&lt;url&gt;http://www.ncbi.nlm.nih.gov/pubmed/8782752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(27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AJD VKA (2.0-3.0)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523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11</w:t>
            </w:r>
          </w:p>
        </w:tc>
        <w:tc>
          <w:tcPr>
            <w:tcW w:w="2654" w:type="dxa"/>
            <w:vAlign w:val="bottom"/>
          </w:tcPr>
          <w:p w:rsidR="00376EFF" w:rsidRPr="00064318" w:rsidRDefault="00376EFF" w:rsidP="00AA48DC">
            <w:pPr>
              <w:contextualSpacing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6431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0.24 (0.12, 0.47)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AF III</w:t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 xml:space="preserve">F LD </w:t>
            </w:r>
            <w:proofErr w:type="spellStart"/>
            <w:r w:rsidRPr="00090DA2">
              <w:rPr>
                <w:sz w:val="20"/>
                <w:szCs w:val="20"/>
              </w:rPr>
              <w:t>warfarin+aspirin</w:t>
            </w:r>
            <w:proofErr w:type="spellEnd"/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521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43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PORTIF III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Olsson&lt;/Author&gt;&lt;Year&gt;2003&lt;/Year&gt;&lt;RecNum&gt;19&lt;/RecNum&gt;&lt;DisplayText&gt;(26)&lt;/DisplayText&gt;&lt;record&gt;&lt;rec-number&gt;19&lt;/rec-number&gt;&lt;foreign-keys&gt;&lt;key app="EN" db-id="evz0a2fznsw05het9a9xvrwjxfa0p25vaftx" timestamp="1448621795"&gt;19&lt;/key&gt;&lt;/foreign-keys&gt;&lt;ref-type name="Journal Article"&gt;17&lt;/ref-type&gt;&lt;contributors&gt;&lt;authors&gt;&lt;author&gt;Olsson, S. B.&lt;/author&gt;&lt;author&gt;Executive Steering Committee of the, Sportif I. I. I. Investigators&lt;/author&gt;&lt;/authors&gt;&lt;/contributors&gt;&lt;auth-address&gt;Department of Cardiology, University Hospital, , Lund SE-221 85, Sweden. bertil.olsson@kard.lu.se&lt;/auth-address&gt;&lt;titles&gt;&lt;title&gt;Stroke prevention with the oral direct thrombin inhibitor ximelagatran compared with warfarin in patients with non-valvular atrial fibrillation (SPORTIF III): randomised controlled trial&lt;/title&gt;&lt;secondary-title&gt;Lancet&lt;/secondary-title&gt;&lt;alt-title&gt;Lancet&lt;/alt-title&gt;&lt;/titles&gt;&lt;periodical&gt;&lt;full-title&gt;Lancet&lt;/full-title&gt;&lt;abbr-1&gt;Lancet&lt;/abbr-1&gt;&lt;/periodical&gt;&lt;alt-periodical&gt;&lt;full-title&gt;Lancet&lt;/full-title&gt;&lt;abbr-1&gt;Lancet&lt;/abbr-1&gt;&lt;/alt-periodical&gt;&lt;pages&gt;1691-8&lt;/pages&gt;&lt;volume&gt;362&lt;/volume&gt;&lt;number&gt;9397&lt;/number&gt;&lt;keywords&gt;&lt;keyword&gt;Administration, Oral&lt;/keyword&gt;&lt;keyword&gt;Aged&lt;/keyword&gt;&lt;keyword&gt;Anticoagulants/*therapeutic use&lt;/keyword&gt;&lt;keyword&gt;Atrial Fibrillation/complications/*drug therapy&lt;/keyword&gt;&lt;keyword&gt;Azetidines/*therapeutic use&lt;/keyword&gt;&lt;keyword&gt;Benzylamines&lt;/keyword&gt;&lt;keyword&gt;Female&lt;/keyword&gt;&lt;keyword&gt;Humans&lt;/keyword&gt;&lt;keyword&gt;Male&lt;/keyword&gt;&lt;keyword&gt;Middle Aged&lt;/keyword&gt;&lt;keyword&gt;Prodrugs/therapeutic use&lt;/keyword&gt;&lt;keyword&gt;Stroke/etiology/*prevention &amp;amp; control&lt;/keyword&gt;&lt;keyword&gt;Thromboembolism/prevention &amp;amp; control&lt;/keyword&gt;&lt;keyword&gt;Warfarin/*therapeutic use&lt;/keyword&gt;&lt;/keywords&gt;&lt;dates&gt;&lt;year&gt;2003&lt;/year&gt;&lt;pub-dates&gt;&lt;date&gt;Nov 22&lt;/date&gt;&lt;/pub-dates&gt;&lt;/dates&gt;&lt;isbn&gt;1474-547X (Electronic)&amp;#xD;0140-6736 (Linking)&lt;/isbn&gt;&lt;accession-num&gt;14643116&lt;/accession-num&gt;&lt;urls&gt;&lt;related-urls&gt;&lt;url&gt;http://www.ncbi.nlm.nih.gov/pubmed/14643116&lt;/url&gt;&lt;/related-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(26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AJD VKA (2.0-3.0)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1703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46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45 (0.92, 2.29)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ORTIF III</w:t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Ximelagatran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1704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32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PORTIF V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BbGJlcnM8L0F1dGhvcj48WWVhcj4yMDA1PC9ZZWFyPjxS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BbGJlcnM8L0F1dGhvcj48WWVhcj4yMDA1PC9ZZWFyPjxS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=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(25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AJD VKA (2.0-3.0)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1962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36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 (0.51, 1.24)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ORTIF V</w:t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Ximelagatran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1960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45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OCKET-AF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QYXRlbDwvQXV0aG9yPjxZZWFyPjIwMTE8L1llYXI+PFJl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QYXRlbDwvQXV0aG9yPjxZZWFyPjIwMTE8L1llYXI+PFJl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(7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Rivaroxaban 20mg OD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7081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218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9 (0.82, 1.19)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CKET-AF</w:t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AJD VKA (2.0-3.0)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7090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221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RISTOTL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HcmFuZ2VyPC9BdXRob3I+PFllYXI+MjAxMTwvWWVhcj48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HcmFuZ2VyPC9BdXRob3I+PFllYXI+MjAxMTwvWWVhcj48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(6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Apixaban 5mg BD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9120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149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6 (0.76, 1.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ISTOTLE</w:t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AJD VKA (2.0-3.0)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9081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155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ENGAGE-AF TIMI 48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HaXVnbGlhbm88L0F1dGhvcj48WWVhcj4yMDEzPC9ZZWFy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HaXVnbGlhbm88L0F1dGhvcj48WWVhcj4yMDEzPC9ZZWFy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GB"/>
              </w:rPr>
              <w:t>(9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Edoxaban 30mg QD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7034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333</w:t>
            </w:r>
          </w:p>
        </w:tc>
        <w:tc>
          <w:tcPr>
            <w:tcW w:w="2654" w:type="dxa"/>
            <w:vAlign w:val="bottom"/>
          </w:tcPr>
          <w:p w:rsidR="00376EFF" w:rsidRPr="00064318" w:rsidRDefault="00376EFF" w:rsidP="00AA48DC">
            <w:pPr>
              <w:contextualSpacing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64318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1.44 (1.21, 1.71)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NGAGE-AF TIMI 48</w:t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Edoxaban 60mg QD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7035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236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0.84, 1.21)</w:t>
            </w:r>
          </w:p>
        </w:tc>
      </w:tr>
      <w:tr w:rsidR="00376EFF" w:rsidRPr="00090DA2" w:rsidTr="00AA48DC">
        <w:trPr>
          <w:trHeight w:val="300"/>
        </w:trPr>
        <w:tc>
          <w:tcPr>
            <w:tcW w:w="3314" w:type="dxa"/>
            <w:noWrap/>
            <w:vAlign w:val="center"/>
            <w:hideMark/>
          </w:tcPr>
          <w:p w:rsidR="00376EFF" w:rsidRPr="00090DA2" w:rsidRDefault="00376EFF" w:rsidP="00AA48DC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NGAGE-AF TIMI 48</w:t>
            </w:r>
          </w:p>
        </w:tc>
        <w:tc>
          <w:tcPr>
            <w:tcW w:w="2330" w:type="dxa"/>
            <w:vAlign w:val="center"/>
          </w:tcPr>
          <w:p w:rsidR="00376EFF" w:rsidRPr="00090DA2" w:rsidRDefault="00376EFF" w:rsidP="00AA48DC">
            <w:pPr>
              <w:contextualSpacing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AJD VKA (2.0-3.0)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7036</w:t>
            </w:r>
          </w:p>
        </w:tc>
        <w:tc>
          <w:tcPr>
            <w:tcW w:w="1019" w:type="dxa"/>
            <w:vAlign w:val="center"/>
          </w:tcPr>
          <w:p w:rsidR="00376EFF" w:rsidRPr="00090DA2" w:rsidRDefault="00376EFF" w:rsidP="00AA48DC">
            <w:pPr>
              <w:contextualSpacing/>
              <w:jc w:val="center"/>
              <w:rPr>
                <w:sz w:val="20"/>
                <w:szCs w:val="20"/>
              </w:rPr>
            </w:pPr>
            <w:r w:rsidRPr="00090DA2">
              <w:rPr>
                <w:sz w:val="20"/>
                <w:szCs w:val="20"/>
              </w:rPr>
              <w:t>235</w:t>
            </w:r>
          </w:p>
        </w:tc>
        <w:tc>
          <w:tcPr>
            <w:tcW w:w="2654" w:type="dxa"/>
            <w:vAlign w:val="bottom"/>
          </w:tcPr>
          <w:p w:rsidR="00376EFF" w:rsidRPr="00090DA2" w:rsidRDefault="00376EFF" w:rsidP="00AA48DC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DA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</w:tr>
    </w:tbl>
    <w:p w:rsidR="00376EFF" w:rsidRPr="00151170" w:rsidRDefault="00376EFF" w:rsidP="00376EFF">
      <w:pPr>
        <w:spacing w:before="0" w:line="240" w:lineRule="auto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ADJ, adjusted dose; BD, twice daily; CI, confidence interval; </w:t>
      </w:r>
      <w:r w:rsidRPr="00151170">
        <w:rPr>
          <w:rFonts w:cs="Calibri"/>
          <w:sz w:val="18"/>
          <w:szCs w:val="18"/>
        </w:rPr>
        <w:t>F LD, fixed low dose</w:t>
      </w:r>
      <w:r>
        <w:rPr>
          <w:rFonts w:cs="Calibri"/>
          <w:sz w:val="18"/>
          <w:szCs w:val="18"/>
        </w:rPr>
        <w:t>;</w:t>
      </w:r>
      <w:r w:rsidR="004C704D">
        <w:rPr>
          <w:rFonts w:cs="Calibri"/>
          <w:sz w:val="18"/>
          <w:szCs w:val="18"/>
        </w:rPr>
        <w:t xml:space="preserve"> </w:t>
      </w:r>
      <w:r w:rsidR="004C704D" w:rsidRPr="004C704D">
        <w:rPr>
          <w:rFonts w:cs="Calibri"/>
          <w:sz w:val="18"/>
          <w:szCs w:val="18"/>
        </w:rPr>
        <w:t xml:space="preserve">ITT, intention to treat; </w:t>
      </w:r>
      <w:r>
        <w:rPr>
          <w:rFonts w:cs="Calibri"/>
          <w:sz w:val="18"/>
          <w:szCs w:val="18"/>
        </w:rPr>
        <w:t>OD, once daily; OR, odds ratio; QD, four times daily; VKA, vitamin K antagonist</w:t>
      </w:r>
      <w:r w:rsidRPr="00151170">
        <w:rPr>
          <w:rFonts w:cs="Calibri"/>
          <w:sz w:val="18"/>
          <w:szCs w:val="18"/>
        </w:rPr>
        <w:t xml:space="preserve">  </w:t>
      </w:r>
    </w:p>
    <w:p w:rsidR="00376EFF" w:rsidRPr="00151170" w:rsidRDefault="00376EFF" w:rsidP="00376EFF">
      <w:pPr>
        <w:spacing w:before="0" w:line="240" w:lineRule="auto"/>
        <w:rPr>
          <w:rFonts w:cs="Calibri"/>
          <w:sz w:val="18"/>
          <w:szCs w:val="18"/>
        </w:rPr>
      </w:pPr>
      <w:r w:rsidRPr="00151170">
        <w:rPr>
          <w:rFonts w:cs="Calibri"/>
          <w:sz w:val="18"/>
          <w:szCs w:val="18"/>
        </w:rPr>
        <w:t xml:space="preserve">† Continuity correction applied to calculate study level OR as outlined within the Cochrane handbook </w:t>
      </w:r>
    </w:p>
    <w:p w:rsidR="00376EFF" w:rsidRDefault="00376EFF" w:rsidP="00376EFF">
      <w:pPr>
        <w:rPr>
          <w:rFonts w:cs="Calibri"/>
          <w:sz w:val="24"/>
          <w:lang w:val="en-US"/>
        </w:rPr>
      </w:pPr>
      <w:r>
        <w:br w:type="page"/>
      </w:r>
    </w:p>
    <w:p w:rsidR="00376EFF" w:rsidRDefault="00376EFF" w:rsidP="00376EFF">
      <w:pPr>
        <w:pStyle w:val="ReportHeading2"/>
        <w:sectPr w:rsidR="00376EF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76EFF" w:rsidRPr="00376EFF" w:rsidRDefault="002633A9" w:rsidP="00376EFF">
      <w:pPr>
        <w:pStyle w:val="ReportBodyText"/>
        <w:rPr>
          <w:b/>
        </w:rPr>
      </w:pPr>
      <w:r>
        <w:rPr>
          <w:b/>
        </w:rPr>
        <w:lastRenderedPageBreak/>
        <w:t>Table</w:t>
      </w:r>
      <w:r w:rsidR="004C704D">
        <w:rPr>
          <w:b/>
        </w:rPr>
        <w:t xml:space="preserve"> C</w:t>
      </w:r>
      <w:r w:rsidR="00376EFF" w:rsidRPr="00376EFF">
        <w:rPr>
          <w:b/>
        </w:rPr>
        <w:t>: Model fit statistics for baseline risk models compared with the base-case models for ischaemic stroke. A bold result indicates 95% CrI does not cross the null value</w:t>
      </w:r>
    </w:p>
    <w:tbl>
      <w:tblPr>
        <w:tblStyle w:val="ReportTable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5098"/>
        <w:gridCol w:w="2006"/>
        <w:gridCol w:w="1912"/>
      </w:tblGrid>
      <w:tr w:rsidR="00376EFF" w:rsidRPr="005A3FDC" w:rsidTr="00AA48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376EFF" w:rsidRPr="005A3FDC" w:rsidRDefault="00376EFF" w:rsidP="00AA48DC">
            <w:pPr>
              <w:spacing w:before="60" w:after="60" w:line="240" w:lineRule="auto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Model fit statistic</w:t>
            </w:r>
          </w:p>
        </w:tc>
        <w:tc>
          <w:tcPr>
            <w:tcW w:w="2006" w:type="dxa"/>
          </w:tcPr>
          <w:p w:rsidR="00376EFF" w:rsidRPr="005A3FDC" w:rsidRDefault="00376EFF" w:rsidP="00AA48DC">
            <w:pPr>
              <w:spacing w:before="60" w:after="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0"/>
              </w:rPr>
            </w:pPr>
            <w:r w:rsidRPr="005A3FDC">
              <w:rPr>
                <w:rFonts w:cs="Calibri"/>
                <w:szCs w:val="20"/>
              </w:rPr>
              <w:t>RE base-case</w:t>
            </w:r>
          </w:p>
        </w:tc>
        <w:tc>
          <w:tcPr>
            <w:tcW w:w="1912" w:type="dxa"/>
          </w:tcPr>
          <w:p w:rsidR="00376EFF" w:rsidRPr="005A3FDC" w:rsidRDefault="00376EFF" w:rsidP="00AA48DC">
            <w:pPr>
              <w:spacing w:before="60" w:after="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Cs w:val="20"/>
              </w:rPr>
            </w:pPr>
            <w:r w:rsidRPr="005A3FDC">
              <w:rPr>
                <w:rFonts w:cs="Calibri"/>
                <w:szCs w:val="20"/>
              </w:rPr>
              <w:t>Adjusted for baseline risk RE</w:t>
            </w:r>
          </w:p>
        </w:tc>
      </w:tr>
      <w:tr w:rsidR="00376EFF" w:rsidRPr="00A7751D" w:rsidTr="00AA48DC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:rsidR="00376EFF" w:rsidRPr="005A3FDC" w:rsidRDefault="00376EFF" w:rsidP="00AA48DC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5A3FDC">
              <w:rPr>
                <w:szCs w:val="20"/>
              </w:rPr>
              <w:t>DIC</w:t>
            </w:r>
          </w:p>
        </w:tc>
        <w:tc>
          <w:tcPr>
            <w:tcW w:w="2006" w:type="dxa"/>
          </w:tcPr>
          <w:p w:rsidR="00376EFF" w:rsidRPr="005A3FDC" w:rsidRDefault="00376EFF" w:rsidP="00AA48DC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0"/>
              </w:rPr>
            </w:pPr>
            <w:r w:rsidRPr="005A3FDC">
              <w:rPr>
                <w:rFonts w:cs="Calibri"/>
                <w:szCs w:val="20"/>
              </w:rPr>
              <w:t>283.50</w:t>
            </w:r>
          </w:p>
        </w:tc>
        <w:tc>
          <w:tcPr>
            <w:tcW w:w="1912" w:type="dxa"/>
          </w:tcPr>
          <w:p w:rsidR="00376EFF" w:rsidRPr="005A3FDC" w:rsidRDefault="00376EFF" w:rsidP="00AA48DC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284.71</w:t>
            </w:r>
          </w:p>
        </w:tc>
      </w:tr>
      <w:tr w:rsidR="00376EFF" w:rsidRPr="00A7751D" w:rsidTr="00AA48DC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:rsidR="00376EFF" w:rsidRPr="005A3FDC" w:rsidRDefault="00376EFF" w:rsidP="00AA48DC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5A3FDC">
              <w:rPr>
                <w:szCs w:val="20"/>
              </w:rPr>
              <w:t>Residual deviance</w:t>
            </w:r>
            <w:r w:rsidRPr="005A3FDC">
              <w:rPr>
                <w:szCs w:val="20"/>
                <w:vertAlign w:val="superscript"/>
              </w:rPr>
              <w:t xml:space="preserve"> </w:t>
            </w:r>
            <w:r w:rsidRPr="005A3FDC">
              <w:rPr>
                <w:szCs w:val="20"/>
              </w:rPr>
              <w:t>(mean) [compared with 42 data points]</w:t>
            </w:r>
          </w:p>
        </w:tc>
        <w:tc>
          <w:tcPr>
            <w:tcW w:w="2006" w:type="dxa"/>
          </w:tcPr>
          <w:p w:rsidR="00376EFF" w:rsidRPr="005A3FDC" w:rsidRDefault="00376EFF" w:rsidP="00AA48DC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0"/>
              </w:rPr>
            </w:pPr>
            <w:r w:rsidRPr="005A3FDC">
              <w:rPr>
                <w:rFonts w:cs="Calibri"/>
                <w:szCs w:val="20"/>
              </w:rPr>
              <w:t>41.89</w:t>
            </w:r>
          </w:p>
        </w:tc>
        <w:tc>
          <w:tcPr>
            <w:tcW w:w="1912" w:type="dxa"/>
          </w:tcPr>
          <w:p w:rsidR="00376EFF" w:rsidRPr="005A3FDC" w:rsidRDefault="00376EFF" w:rsidP="00AA48DC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40.11</w:t>
            </w:r>
          </w:p>
        </w:tc>
      </w:tr>
      <w:tr w:rsidR="00376EFF" w:rsidRPr="00A7751D" w:rsidTr="00AA48DC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:rsidR="00376EFF" w:rsidRPr="005A3FDC" w:rsidRDefault="00376EFF" w:rsidP="00AA48DC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5A3FDC">
              <w:rPr>
                <w:szCs w:val="20"/>
              </w:rPr>
              <w:t>SD, median (95% CrI)</w:t>
            </w:r>
          </w:p>
        </w:tc>
        <w:tc>
          <w:tcPr>
            <w:tcW w:w="2006" w:type="dxa"/>
          </w:tcPr>
          <w:p w:rsidR="00376EFF" w:rsidRPr="005A3FDC" w:rsidRDefault="00376EFF" w:rsidP="00AA48DC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0"/>
              </w:rPr>
            </w:pPr>
            <w:r w:rsidRPr="005A3FDC">
              <w:rPr>
                <w:rFonts w:cs="Calibri"/>
                <w:szCs w:val="20"/>
              </w:rPr>
              <w:t>0.26 (0.02, 0.87)</w:t>
            </w:r>
          </w:p>
        </w:tc>
        <w:tc>
          <w:tcPr>
            <w:tcW w:w="1912" w:type="dxa"/>
          </w:tcPr>
          <w:p w:rsidR="00376EFF" w:rsidRPr="005A3FDC" w:rsidRDefault="00376EFF" w:rsidP="00AA48DC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27</w:t>
            </w:r>
            <w:r w:rsidRPr="005A3FDC">
              <w:rPr>
                <w:rFonts w:cs="Calibri"/>
                <w:szCs w:val="20"/>
              </w:rPr>
              <w:t xml:space="preserve"> (0.0</w:t>
            </w:r>
            <w:r>
              <w:rPr>
                <w:rFonts w:cs="Calibri"/>
                <w:szCs w:val="20"/>
              </w:rPr>
              <w:t>2, 0.88</w:t>
            </w:r>
            <w:r w:rsidRPr="005A3FDC">
              <w:rPr>
                <w:rFonts w:cs="Calibri"/>
                <w:szCs w:val="20"/>
              </w:rPr>
              <w:t>)</w:t>
            </w:r>
          </w:p>
        </w:tc>
      </w:tr>
      <w:tr w:rsidR="00376EFF" w:rsidRPr="00A7751D" w:rsidTr="00AA48DC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:rsidR="00376EFF" w:rsidRPr="005A3FDC" w:rsidRDefault="00376EFF" w:rsidP="00AA48DC">
            <w:pPr>
              <w:spacing w:before="60" w:after="6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>
              <w:rPr>
                <w:szCs w:val="20"/>
              </w:rPr>
              <w:t>Interaction</w:t>
            </w:r>
            <w:r w:rsidRPr="005A3FDC">
              <w:rPr>
                <w:szCs w:val="20"/>
              </w:rPr>
              <w:t xml:space="preserve"> coefficient (95% CrI)</w:t>
            </w:r>
          </w:p>
        </w:tc>
        <w:tc>
          <w:tcPr>
            <w:tcW w:w="2006" w:type="dxa"/>
          </w:tcPr>
          <w:p w:rsidR="00376EFF" w:rsidRPr="005A3FDC" w:rsidRDefault="00376EFF" w:rsidP="00AA48DC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0"/>
              </w:rPr>
            </w:pPr>
          </w:p>
        </w:tc>
        <w:tc>
          <w:tcPr>
            <w:tcW w:w="1912" w:type="dxa"/>
          </w:tcPr>
          <w:p w:rsidR="00376EFF" w:rsidRPr="005A3FDC" w:rsidRDefault="00376EFF" w:rsidP="00AA48DC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39</w:t>
            </w:r>
            <w:r w:rsidRPr="005A3FDC">
              <w:rPr>
                <w:rFonts w:cs="Calibri"/>
                <w:szCs w:val="20"/>
              </w:rPr>
              <w:t xml:space="preserve"> (-</w:t>
            </w:r>
            <w:r>
              <w:rPr>
                <w:rFonts w:cs="Calibri"/>
                <w:szCs w:val="20"/>
              </w:rPr>
              <w:t>0.46, 1.04</w:t>
            </w:r>
            <w:r w:rsidRPr="005A3FDC">
              <w:rPr>
                <w:rFonts w:cs="Calibri"/>
                <w:szCs w:val="20"/>
              </w:rPr>
              <w:t>)</w:t>
            </w:r>
          </w:p>
        </w:tc>
      </w:tr>
    </w:tbl>
    <w:p w:rsidR="00376EFF" w:rsidRDefault="00376EFF" w:rsidP="00376EFF">
      <w:pPr>
        <w:pStyle w:val="ReportTableFootnote"/>
      </w:pPr>
      <w:r>
        <w:t>Abbreviations: CrI, credible interval; DIC, deviance information criterion; RE, random effect; SD, standard deviation.</w:t>
      </w:r>
      <w:r>
        <w:br/>
      </w:r>
    </w:p>
    <w:p w:rsidR="00376EFF" w:rsidRDefault="00376EFF" w:rsidP="00376EFF">
      <w:pPr>
        <w:pStyle w:val="ReportBodyText"/>
        <w:sectPr w:rsidR="00376EFF" w:rsidSect="00AA48D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376EFF" w:rsidRPr="00376EFF" w:rsidRDefault="002633A9" w:rsidP="00376EFF">
      <w:pPr>
        <w:pStyle w:val="ReportBodyText"/>
        <w:rPr>
          <w:b/>
        </w:rPr>
      </w:pPr>
      <w:r>
        <w:rPr>
          <w:b/>
        </w:rPr>
        <w:lastRenderedPageBreak/>
        <w:t>Figure</w:t>
      </w:r>
      <w:r w:rsidR="004C704D">
        <w:rPr>
          <w:b/>
        </w:rPr>
        <w:t xml:space="preserve"> A</w:t>
      </w:r>
      <w:r w:rsidR="00376EFF" w:rsidRPr="00376EFF">
        <w:rPr>
          <w:b/>
        </w:rPr>
        <w:t>: Leverage plots</w:t>
      </w:r>
    </w:p>
    <w:p w:rsidR="00376EFF" w:rsidRPr="00257F6B" w:rsidRDefault="00376EFF" w:rsidP="00376EFF">
      <w:pPr>
        <w:pStyle w:val="Caption"/>
        <w:rPr>
          <w:b w:val="0"/>
          <w:sz w:val="18"/>
        </w:rPr>
      </w:pPr>
    </w:p>
    <w:p w:rsidR="00376EFF" w:rsidRDefault="004C704D" w:rsidP="00376EFF">
      <w:pPr>
        <w:pStyle w:val="Caption"/>
        <w:rPr>
          <w:sz w:val="18"/>
        </w:rPr>
      </w:pPr>
      <w:r>
        <w:t>1</w:t>
      </w:r>
      <w:r w:rsidR="00376EFF">
        <w:t xml:space="preserve">: Leverage plot for </w:t>
      </w:r>
      <w:r>
        <w:t xml:space="preserve">unadjusted </w:t>
      </w:r>
      <w:r w:rsidR="00376EFF">
        <w:t>R</w:t>
      </w:r>
      <w:r w:rsidR="00376EFF" w:rsidRPr="00257F6B">
        <w:t xml:space="preserve">E </w:t>
      </w:r>
      <w:r w:rsidR="00376EFF">
        <w:t>Binomial</w:t>
      </w:r>
      <w:r w:rsidR="00376EFF" w:rsidRPr="00257F6B">
        <w:t xml:space="preserve"> logit model</w:t>
      </w:r>
      <w:r w:rsidR="00376EFF">
        <w:rPr>
          <w:noProof/>
          <w:sz w:val="18"/>
          <w:lang w:eastAsia="en-GB"/>
        </w:rPr>
        <w:drawing>
          <wp:inline distT="0" distB="0" distL="0" distR="0" wp14:anchorId="213DC044" wp14:editId="5905BDCE">
            <wp:extent cx="4412511" cy="2169040"/>
            <wp:effectExtent l="0" t="0" r="762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77" t="16413" r="1959" b="5725"/>
                    <a:stretch/>
                  </pic:blipFill>
                  <pic:spPr bwMode="auto">
                    <a:xfrm>
                      <a:off x="0" y="0"/>
                      <a:ext cx="4422595" cy="2173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76EFF" w:rsidRDefault="00376EFF" w:rsidP="00376EFF">
      <w:pPr>
        <w:pStyle w:val="Caption"/>
      </w:pPr>
    </w:p>
    <w:p w:rsidR="00376EFF" w:rsidRDefault="004C704D" w:rsidP="00376EFF">
      <w:pPr>
        <w:pStyle w:val="Caption"/>
      </w:pPr>
      <w:r>
        <w:t>2</w:t>
      </w:r>
      <w:r w:rsidR="00376EFF">
        <w:t>: Leverage plot for RE</w:t>
      </w:r>
      <w:r w:rsidR="00376EFF" w:rsidRPr="00EF5732">
        <w:t xml:space="preserve"> baseline risk adjusted model</w:t>
      </w:r>
      <w:r w:rsidR="00376EFF">
        <w:t xml:space="preserve"> (placebo reference)</w:t>
      </w:r>
    </w:p>
    <w:p w:rsidR="00376EFF" w:rsidRDefault="00376EFF" w:rsidP="00376EFF">
      <w:pPr>
        <w:pStyle w:val="Caption"/>
      </w:pPr>
      <w:r>
        <w:rPr>
          <w:noProof/>
          <w:lang w:eastAsia="en-GB"/>
        </w:rPr>
        <w:drawing>
          <wp:inline distT="0" distB="0" distL="0" distR="0" wp14:anchorId="4C4F5E27" wp14:editId="1BDBE19A">
            <wp:extent cx="4338473" cy="211455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23" t="15485" r="1563" b="4680"/>
                    <a:stretch/>
                  </pic:blipFill>
                  <pic:spPr bwMode="auto">
                    <a:xfrm>
                      <a:off x="0" y="0"/>
                      <a:ext cx="4339795" cy="2115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76EFF" w:rsidRDefault="00376EFF" w:rsidP="00376EFF">
      <w:pPr>
        <w:pStyle w:val="ReportTableFootnote"/>
      </w:pPr>
      <w:r>
        <w:t>Abbreviations: RE, random effect.</w:t>
      </w:r>
    </w:p>
    <w:p w:rsidR="0050034A" w:rsidRDefault="0050034A" w:rsidP="0050034A">
      <w:pPr>
        <w:pStyle w:val="ReportBodyText"/>
      </w:pPr>
    </w:p>
    <w:p w:rsidR="0050034A" w:rsidRDefault="0050034A" w:rsidP="0050034A">
      <w:pPr>
        <w:pStyle w:val="ReportBodyText"/>
      </w:pPr>
    </w:p>
    <w:p w:rsidR="0050034A" w:rsidRDefault="0050034A" w:rsidP="0050034A">
      <w:pPr>
        <w:pStyle w:val="ReportBodyText"/>
      </w:pPr>
    </w:p>
    <w:p w:rsidR="0050034A" w:rsidRDefault="0050034A" w:rsidP="0050034A">
      <w:pPr>
        <w:pStyle w:val="ReportBodyText"/>
      </w:pPr>
    </w:p>
    <w:p w:rsidR="0050034A" w:rsidRDefault="0050034A" w:rsidP="0050034A">
      <w:pPr>
        <w:pStyle w:val="ReportBodyText"/>
      </w:pPr>
    </w:p>
    <w:p w:rsidR="0050034A" w:rsidRDefault="0050034A" w:rsidP="0050034A">
      <w:pPr>
        <w:pStyle w:val="ReportBodyText"/>
      </w:pPr>
    </w:p>
    <w:p w:rsidR="0050034A" w:rsidRPr="0050034A" w:rsidRDefault="0050034A" w:rsidP="0050034A">
      <w:pPr>
        <w:pStyle w:val="ReportBodyText"/>
      </w:pPr>
    </w:p>
    <w:p w:rsidR="00376EFF" w:rsidRPr="00376EFF" w:rsidRDefault="002633A9" w:rsidP="00376EFF">
      <w:pPr>
        <w:pStyle w:val="ReportBodyText"/>
        <w:rPr>
          <w:b/>
        </w:rPr>
      </w:pPr>
      <w:r>
        <w:rPr>
          <w:b/>
        </w:rPr>
        <w:lastRenderedPageBreak/>
        <w:t>Figure</w:t>
      </w:r>
      <w:r w:rsidR="004C704D">
        <w:rPr>
          <w:b/>
        </w:rPr>
        <w:t xml:space="preserve"> B</w:t>
      </w:r>
      <w:r w:rsidR="00376EFF" w:rsidRPr="00376EFF">
        <w:rPr>
          <w:b/>
        </w:rPr>
        <w:t xml:space="preserve">: Bar chart of mean odds of an ischaemic stroke in placebo </w:t>
      </w:r>
      <w:r w:rsidR="00AA48DC">
        <w:rPr>
          <w:b/>
        </w:rPr>
        <w:t xml:space="preserve">arm of </w:t>
      </w:r>
      <w:r w:rsidR="00376EFF" w:rsidRPr="00376EFF">
        <w:rPr>
          <w:b/>
        </w:rPr>
        <w:t>each study in the evidence network (n=5)</w:t>
      </w:r>
    </w:p>
    <w:p w:rsidR="00376EFF" w:rsidRDefault="00376EFF" w:rsidP="00376EFF">
      <w:pPr>
        <w:rPr>
          <w:rFonts w:cs="Calibri"/>
          <w:sz w:val="24"/>
        </w:rPr>
      </w:pPr>
      <w:r w:rsidRPr="008A4850">
        <w:rPr>
          <w:rFonts w:cs="Calibri"/>
          <w:noProof/>
          <w:sz w:val="24"/>
          <w:lang w:eastAsia="en-GB"/>
        </w:rPr>
        <w:drawing>
          <wp:inline distT="0" distB="0" distL="0" distR="0" wp14:anchorId="1EC78CB5" wp14:editId="686DBEAA">
            <wp:extent cx="5695950" cy="416854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446" cy="4171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6EFF" w:rsidRDefault="00376EFF" w:rsidP="00376EFF">
      <w:pPr>
        <w:pStyle w:val="ReportBodyText"/>
      </w:pPr>
    </w:p>
    <w:p w:rsidR="009D7A6C" w:rsidRDefault="009D7A6C"/>
    <w:sectPr w:rsidR="009D7A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7D35BA"/>
    <w:multiLevelType w:val="multilevel"/>
    <w:tmpl w:val="9C202792"/>
    <w:styleLink w:val="ReportHeadings"/>
    <w:lvl w:ilvl="0">
      <w:start w:val="1"/>
      <w:numFmt w:val="decimal"/>
      <w:pStyle w:val="Report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ReportHeading2"/>
      <w:lvlText w:val="%1.%2.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ReportHeading3"/>
      <w:lvlText w:val="%1.%2.%3.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ReportHeading4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none"/>
      <w:pStyle w:val="Report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Report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567" w:hanging="567"/>
      </w:pPr>
      <w:rPr>
        <w:rFonts w:hint="default"/>
      </w:rPr>
    </w:lvl>
    <w:lvl w:ilvl="7">
      <w:start w:val="1"/>
      <w:numFmt w:val="none"/>
      <w:lvlText w:val=""/>
      <w:lvlJc w:val="left"/>
      <w:pPr>
        <w:ind w:left="567" w:hanging="567"/>
      </w:pPr>
      <w:rPr>
        <w:rFonts w:hint="default"/>
      </w:rPr>
    </w:lvl>
    <w:lvl w:ilvl="8">
      <w:start w:val="1"/>
      <w:numFmt w:val="none"/>
      <w:lvlText w:val=""/>
      <w:lvlJc w:val="left"/>
      <w:pPr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EFF"/>
    <w:rsid w:val="00002B81"/>
    <w:rsid w:val="00002F7B"/>
    <w:rsid w:val="000061F9"/>
    <w:rsid w:val="00010E95"/>
    <w:rsid w:val="000114ED"/>
    <w:rsid w:val="00012198"/>
    <w:rsid w:val="000128E3"/>
    <w:rsid w:val="00021780"/>
    <w:rsid w:val="00023EA6"/>
    <w:rsid w:val="000313A8"/>
    <w:rsid w:val="00033A98"/>
    <w:rsid w:val="00037A54"/>
    <w:rsid w:val="000418E3"/>
    <w:rsid w:val="00046F3F"/>
    <w:rsid w:val="000524D5"/>
    <w:rsid w:val="00052780"/>
    <w:rsid w:val="000541EA"/>
    <w:rsid w:val="00055718"/>
    <w:rsid w:val="000572BD"/>
    <w:rsid w:val="00057DBA"/>
    <w:rsid w:val="00063D8F"/>
    <w:rsid w:val="00065A40"/>
    <w:rsid w:val="00066E5B"/>
    <w:rsid w:val="00070292"/>
    <w:rsid w:val="0007186D"/>
    <w:rsid w:val="000750F0"/>
    <w:rsid w:val="00086F38"/>
    <w:rsid w:val="0009483C"/>
    <w:rsid w:val="000A341B"/>
    <w:rsid w:val="000A74A5"/>
    <w:rsid w:val="000B3876"/>
    <w:rsid w:val="000B425B"/>
    <w:rsid w:val="000C2F97"/>
    <w:rsid w:val="000D0B61"/>
    <w:rsid w:val="000D2130"/>
    <w:rsid w:val="000D52CB"/>
    <w:rsid w:val="000E0C65"/>
    <w:rsid w:val="000E1DCD"/>
    <w:rsid w:val="000E562E"/>
    <w:rsid w:val="000F097B"/>
    <w:rsid w:val="000F1475"/>
    <w:rsid w:val="000F421B"/>
    <w:rsid w:val="0010117E"/>
    <w:rsid w:val="00103EDA"/>
    <w:rsid w:val="00106A48"/>
    <w:rsid w:val="00107E34"/>
    <w:rsid w:val="001109D4"/>
    <w:rsid w:val="00112B95"/>
    <w:rsid w:val="00116863"/>
    <w:rsid w:val="001175E7"/>
    <w:rsid w:val="00123E90"/>
    <w:rsid w:val="001405BE"/>
    <w:rsid w:val="001407FD"/>
    <w:rsid w:val="00142E33"/>
    <w:rsid w:val="00144209"/>
    <w:rsid w:val="00147F18"/>
    <w:rsid w:val="00151D99"/>
    <w:rsid w:val="00151F09"/>
    <w:rsid w:val="00156502"/>
    <w:rsid w:val="00156C9E"/>
    <w:rsid w:val="00157F45"/>
    <w:rsid w:val="00163D2A"/>
    <w:rsid w:val="00170BB9"/>
    <w:rsid w:val="001731A7"/>
    <w:rsid w:val="001746B7"/>
    <w:rsid w:val="00181BBE"/>
    <w:rsid w:val="001945F3"/>
    <w:rsid w:val="001960D1"/>
    <w:rsid w:val="0019784E"/>
    <w:rsid w:val="001A26BB"/>
    <w:rsid w:val="001A3BC6"/>
    <w:rsid w:val="001A709B"/>
    <w:rsid w:val="001B0347"/>
    <w:rsid w:val="001B09C4"/>
    <w:rsid w:val="001B18FC"/>
    <w:rsid w:val="001B4A1F"/>
    <w:rsid w:val="001B518B"/>
    <w:rsid w:val="001B6ADC"/>
    <w:rsid w:val="001B7CA2"/>
    <w:rsid w:val="001C3921"/>
    <w:rsid w:val="001C51E8"/>
    <w:rsid w:val="001D0231"/>
    <w:rsid w:val="001D51B9"/>
    <w:rsid w:val="001E1320"/>
    <w:rsid w:val="001E1844"/>
    <w:rsid w:val="001E5E09"/>
    <w:rsid w:val="001F7399"/>
    <w:rsid w:val="00213492"/>
    <w:rsid w:val="0022344D"/>
    <w:rsid w:val="0022488F"/>
    <w:rsid w:val="00230614"/>
    <w:rsid w:val="0023153F"/>
    <w:rsid w:val="0023793C"/>
    <w:rsid w:val="00237A4F"/>
    <w:rsid w:val="0025447A"/>
    <w:rsid w:val="00254F5C"/>
    <w:rsid w:val="00257369"/>
    <w:rsid w:val="00260F1B"/>
    <w:rsid w:val="00262A16"/>
    <w:rsid w:val="002633A9"/>
    <w:rsid w:val="0026373C"/>
    <w:rsid w:val="0026730C"/>
    <w:rsid w:val="0027027A"/>
    <w:rsid w:val="002773F9"/>
    <w:rsid w:val="0028015D"/>
    <w:rsid w:val="00281273"/>
    <w:rsid w:val="00282EAF"/>
    <w:rsid w:val="0029207F"/>
    <w:rsid w:val="0029353D"/>
    <w:rsid w:val="00294238"/>
    <w:rsid w:val="00295A46"/>
    <w:rsid w:val="00296099"/>
    <w:rsid w:val="002A4E20"/>
    <w:rsid w:val="002A65A4"/>
    <w:rsid w:val="002B6DF6"/>
    <w:rsid w:val="002C51BA"/>
    <w:rsid w:val="002D29BB"/>
    <w:rsid w:val="002E2081"/>
    <w:rsid w:val="002F5CB4"/>
    <w:rsid w:val="002F6688"/>
    <w:rsid w:val="0030027F"/>
    <w:rsid w:val="00303AEA"/>
    <w:rsid w:val="00310BF3"/>
    <w:rsid w:val="003112BB"/>
    <w:rsid w:val="00314A33"/>
    <w:rsid w:val="0031557F"/>
    <w:rsid w:val="0031754D"/>
    <w:rsid w:val="00324494"/>
    <w:rsid w:val="0033153C"/>
    <w:rsid w:val="003324FA"/>
    <w:rsid w:val="00334E22"/>
    <w:rsid w:val="00335898"/>
    <w:rsid w:val="00336C04"/>
    <w:rsid w:val="00337B15"/>
    <w:rsid w:val="00343673"/>
    <w:rsid w:val="00351251"/>
    <w:rsid w:val="0035457D"/>
    <w:rsid w:val="00354A3D"/>
    <w:rsid w:val="00356629"/>
    <w:rsid w:val="00356C57"/>
    <w:rsid w:val="003574C9"/>
    <w:rsid w:val="00357EF7"/>
    <w:rsid w:val="0036109A"/>
    <w:rsid w:val="00376EFF"/>
    <w:rsid w:val="003824D7"/>
    <w:rsid w:val="00383EDE"/>
    <w:rsid w:val="00384991"/>
    <w:rsid w:val="003865E4"/>
    <w:rsid w:val="00391977"/>
    <w:rsid w:val="003A1A17"/>
    <w:rsid w:val="003B021E"/>
    <w:rsid w:val="003B13A9"/>
    <w:rsid w:val="003B474C"/>
    <w:rsid w:val="003B5C34"/>
    <w:rsid w:val="003C57A7"/>
    <w:rsid w:val="003D3D50"/>
    <w:rsid w:val="003D6415"/>
    <w:rsid w:val="003D68A0"/>
    <w:rsid w:val="003E0188"/>
    <w:rsid w:val="003E26ED"/>
    <w:rsid w:val="003E47A5"/>
    <w:rsid w:val="003E6148"/>
    <w:rsid w:val="003E6AB5"/>
    <w:rsid w:val="003E7648"/>
    <w:rsid w:val="003E78A3"/>
    <w:rsid w:val="003F1C23"/>
    <w:rsid w:val="00401C52"/>
    <w:rsid w:val="00402B9E"/>
    <w:rsid w:val="004047D8"/>
    <w:rsid w:val="004124AC"/>
    <w:rsid w:val="00412660"/>
    <w:rsid w:val="0041396D"/>
    <w:rsid w:val="004143D2"/>
    <w:rsid w:val="004201B9"/>
    <w:rsid w:val="00424908"/>
    <w:rsid w:val="004305A7"/>
    <w:rsid w:val="004331B9"/>
    <w:rsid w:val="0043364D"/>
    <w:rsid w:val="00433A55"/>
    <w:rsid w:val="00434D8C"/>
    <w:rsid w:val="00440026"/>
    <w:rsid w:val="00442691"/>
    <w:rsid w:val="0044308E"/>
    <w:rsid w:val="004446C9"/>
    <w:rsid w:val="00444EDB"/>
    <w:rsid w:val="00445BE5"/>
    <w:rsid w:val="00447FEF"/>
    <w:rsid w:val="00451EEC"/>
    <w:rsid w:val="0045789A"/>
    <w:rsid w:val="0047067C"/>
    <w:rsid w:val="00474758"/>
    <w:rsid w:val="00481A8D"/>
    <w:rsid w:val="00481D67"/>
    <w:rsid w:val="004A7479"/>
    <w:rsid w:val="004C157D"/>
    <w:rsid w:val="004C326D"/>
    <w:rsid w:val="004C699B"/>
    <w:rsid w:val="004C704D"/>
    <w:rsid w:val="004D53D8"/>
    <w:rsid w:val="004D6B4C"/>
    <w:rsid w:val="004F5463"/>
    <w:rsid w:val="004F7A1D"/>
    <w:rsid w:val="0050034A"/>
    <w:rsid w:val="00502F4E"/>
    <w:rsid w:val="00503BE5"/>
    <w:rsid w:val="0051168D"/>
    <w:rsid w:val="00516F7D"/>
    <w:rsid w:val="005175CB"/>
    <w:rsid w:val="00523687"/>
    <w:rsid w:val="005247F8"/>
    <w:rsid w:val="0052605F"/>
    <w:rsid w:val="005268D1"/>
    <w:rsid w:val="005343E0"/>
    <w:rsid w:val="00535B70"/>
    <w:rsid w:val="00545661"/>
    <w:rsid w:val="00545FCA"/>
    <w:rsid w:val="00547C94"/>
    <w:rsid w:val="0055070A"/>
    <w:rsid w:val="005518EA"/>
    <w:rsid w:val="0055399F"/>
    <w:rsid w:val="00554A34"/>
    <w:rsid w:val="00557FFC"/>
    <w:rsid w:val="00560167"/>
    <w:rsid w:val="0056619A"/>
    <w:rsid w:val="005753A1"/>
    <w:rsid w:val="005772B4"/>
    <w:rsid w:val="005837D0"/>
    <w:rsid w:val="00585DA6"/>
    <w:rsid w:val="00585F03"/>
    <w:rsid w:val="0059084E"/>
    <w:rsid w:val="00592117"/>
    <w:rsid w:val="00597C30"/>
    <w:rsid w:val="005B13DB"/>
    <w:rsid w:val="005B4D9C"/>
    <w:rsid w:val="005B6CCD"/>
    <w:rsid w:val="005C07D6"/>
    <w:rsid w:val="005C080B"/>
    <w:rsid w:val="005C1367"/>
    <w:rsid w:val="005C1EAB"/>
    <w:rsid w:val="005C6DE1"/>
    <w:rsid w:val="005D1AD8"/>
    <w:rsid w:val="005E11EA"/>
    <w:rsid w:val="005E240B"/>
    <w:rsid w:val="005E40DF"/>
    <w:rsid w:val="005E58B9"/>
    <w:rsid w:val="005E6F33"/>
    <w:rsid w:val="0060118C"/>
    <w:rsid w:val="00605507"/>
    <w:rsid w:val="00607BE3"/>
    <w:rsid w:val="006137C7"/>
    <w:rsid w:val="006143B1"/>
    <w:rsid w:val="00615343"/>
    <w:rsid w:val="00621EF2"/>
    <w:rsid w:val="00624021"/>
    <w:rsid w:val="00630FA8"/>
    <w:rsid w:val="0063390C"/>
    <w:rsid w:val="0063768B"/>
    <w:rsid w:val="00643588"/>
    <w:rsid w:val="00657DAD"/>
    <w:rsid w:val="0066122C"/>
    <w:rsid w:val="00661972"/>
    <w:rsid w:val="00665500"/>
    <w:rsid w:val="006829FB"/>
    <w:rsid w:val="00685B9E"/>
    <w:rsid w:val="0069373E"/>
    <w:rsid w:val="00696B69"/>
    <w:rsid w:val="00696C6C"/>
    <w:rsid w:val="00696D78"/>
    <w:rsid w:val="00696F42"/>
    <w:rsid w:val="00697889"/>
    <w:rsid w:val="006A554B"/>
    <w:rsid w:val="006A7EE6"/>
    <w:rsid w:val="006B288C"/>
    <w:rsid w:val="006B5B09"/>
    <w:rsid w:val="006B5EE1"/>
    <w:rsid w:val="006B6393"/>
    <w:rsid w:val="006C2DD2"/>
    <w:rsid w:val="006C5B04"/>
    <w:rsid w:val="006D2E80"/>
    <w:rsid w:val="006D3C40"/>
    <w:rsid w:val="006E098B"/>
    <w:rsid w:val="006E3106"/>
    <w:rsid w:val="006E4233"/>
    <w:rsid w:val="006F156F"/>
    <w:rsid w:val="007010C3"/>
    <w:rsid w:val="0071259F"/>
    <w:rsid w:val="007137AC"/>
    <w:rsid w:val="00714306"/>
    <w:rsid w:val="00717604"/>
    <w:rsid w:val="00724662"/>
    <w:rsid w:val="0072468C"/>
    <w:rsid w:val="00726F8A"/>
    <w:rsid w:val="00733F4E"/>
    <w:rsid w:val="00742214"/>
    <w:rsid w:val="0074478A"/>
    <w:rsid w:val="00750653"/>
    <w:rsid w:val="0075546B"/>
    <w:rsid w:val="00760DE1"/>
    <w:rsid w:val="0076353F"/>
    <w:rsid w:val="00772860"/>
    <w:rsid w:val="0078031F"/>
    <w:rsid w:val="00780657"/>
    <w:rsid w:val="00782178"/>
    <w:rsid w:val="0078223C"/>
    <w:rsid w:val="007830A0"/>
    <w:rsid w:val="007A2B6F"/>
    <w:rsid w:val="007A3686"/>
    <w:rsid w:val="007A573B"/>
    <w:rsid w:val="007B01B3"/>
    <w:rsid w:val="007B0945"/>
    <w:rsid w:val="007B13FC"/>
    <w:rsid w:val="007B182F"/>
    <w:rsid w:val="007B5823"/>
    <w:rsid w:val="007D0807"/>
    <w:rsid w:val="007E3D71"/>
    <w:rsid w:val="007E7713"/>
    <w:rsid w:val="007F0D2E"/>
    <w:rsid w:val="007F443C"/>
    <w:rsid w:val="008019EC"/>
    <w:rsid w:val="00802AC3"/>
    <w:rsid w:val="00810F82"/>
    <w:rsid w:val="008113B5"/>
    <w:rsid w:val="00811516"/>
    <w:rsid w:val="008118EE"/>
    <w:rsid w:val="00821224"/>
    <w:rsid w:val="008261C0"/>
    <w:rsid w:val="00827612"/>
    <w:rsid w:val="00830203"/>
    <w:rsid w:val="00830AD6"/>
    <w:rsid w:val="00832375"/>
    <w:rsid w:val="008331F2"/>
    <w:rsid w:val="00835895"/>
    <w:rsid w:val="0083667F"/>
    <w:rsid w:val="00836A7B"/>
    <w:rsid w:val="00837F62"/>
    <w:rsid w:val="00844483"/>
    <w:rsid w:val="0084488D"/>
    <w:rsid w:val="0084642A"/>
    <w:rsid w:val="00846943"/>
    <w:rsid w:val="0085279A"/>
    <w:rsid w:val="00856836"/>
    <w:rsid w:val="00856CB6"/>
    <w:rsid w:val="00874030"/>
    <w:rsid w:val="00885406"/>
    <w:rsid w:val="0089207C"/>
    <w:rsid w:val="008927D5"/>
    <w:rsid w:val="00893A72"/>
    <w:rsid w:val="008B5079"/>
    <w:rsid w:val="008B7F74"/>
    <w:rsid w:val="008C2E7E"/>
    <w:rsid w:val="008C5205"/>
    <w:rsid w:val="008C6A7E"/>
    <w:rsid w:val="008C6FB0"/>
    <w:rsid w:val="008D0312"/>
    <w:rsid w:val="008E4C50"/>
    <w:rsid w:val="008F43D1"/>
    <w:rsid w:val="008F7250"/>
    <w:rsid w:val="008F75C5"/>
    <w:rsid w:val="008F7C36"/>
    <w:rsid w:val="009034AA"/>
    <w:rsid w:val="0090651E"/>
    <w:rsid w:val="009070DB"/>
    <w:rsid w:val="00910C75"/>
    <w:rsid w:val="0091295D"/>
    <w:rsid w:val="0091498E"/>
    <w:rsid w:val="009159A3"/>
    <w:rsid w:val="0092029F"/>
    <w:rsid w:val="009211AF"/>
    <w:rsid w:val="0092651B"/>
    <w:rsid w:val="009318FF"/>
    <w:rsid w:val="0093301E"/>
    <w:rsid w:val="00934338"/>
    <w:rsid w:val="00934E20"/>
    <w:rsid w:val="00937786"/>
    <w:rsid w:val="009400B5"/>
    <w:rsid w:val="0095089A"/>
    <w:rsid w:val="0095136D"/>
    <w:rsid w:val="0095697A"/>
    <w:rsid w:val="00961665"/>
    <w:rsid w:val="00966898"/>
    <w:rsid w:val="009669CB"/>
    <w:rsid w:val="0097479F"/>
    <w:rsid w:val="00977658"/>
    <w:rsid w:val="00980EA1"/>
    <w:rsid w:val="009812EB"/>
    <w:rsid w:val="009814E9"/>
    <w:rsid w:val="009851DF"/>
    <w:rsid w:val="00985AB4"/>
    <w:rsid w:val="00986D86"/>
    <w:rsid w:val="009915CD"/>
    <w:rsid w:val="00991A52"/>
    <w:rsid w:val="00992880"/>
    <w:rsid w:val="009A6B56"/>
    <w:rsid w:val="009B54B1"/>
    <w:rsid w:val="009C5BEC"/>
    <w:rsid w:val="009D0098"/>
    <w:rsid w:val="009D2F84"/>
    <w:rsid w:val="009D4893"/>
    <w:rsid w:val="009D77CC"/>
    <w:rsid w:val="009D7A6C"/>
    <w:rsid w:val="009E109E"/>
    <w:rsid w:val="009E1CBE"/>
    <w:rsid w:val="009F04B0"/>
    <w:rsid w:val="009F33DD"/>
    <w:rsid w:val="00A00F66"/>
    <w:rsid w:val="00A06694"/>
    <w:rsid w:val="00A14A88"/>
    <w:rsid w:val="00A1601E"/>
    <w:rsid w:val="00A2039C"/>
    <w:rsid w:val="00A326B4"/>
    <w:rsid w:val="00A36D0C"/>
    <w:rsid w:val="00A4431F"/>
    <w:rsid w:val="00A47AFB"/>
    <w:rsid w:val="00A47B9C"/>
    <w:rsid w:val="00A47FA5"/>
    <w:rsid w:val="00A5629B"/>
    <w:rsid w:val="00A60312"/>
    <w:rsid w:val="00A723F8"/>
    <w:rsid w:val="00A73892"/>
    <w:rsid w:val="00A75367"/>
    <w:rsid w:val="00A800F1"/>
    <w:rsid w:val="00A85BAF"/>
    <w:rsid w:val="00A86BBF"/>
    <w:rsid w:val="00A94BC7"/>
    <w:rsid w:val="00A94E26"/>
    <w:rsid w:val="00A9683C"/>
    <w:rsid w:val="00AA48DC"/>
    <w:rsid w:val="00AA5DD7"/>
    <w:rsid w:val="00AA7789"/>
    <w:rsid w:val="00AB09D2"/>
    <w:rsid w:val="00AB107F"/>
    <w:rsid w:val="00AB4233"/>
    <w:rsid w:val="00AB5DF3"/>
    <w:rsid w:val="00AC25BA"/>
    <w:rsid w:val="00AC34B8"/>
    <w:rsid w:val="00AC5F36"/>
    <w:rsid w:val="00AD1626"/>
    <w:rsid w:val="00AD760E"/>
    <w:rsid w:val="00AE0BA7"/>
    <w:rsid w:val="00AE1265"/>
    <w:rsid w:val="00AE3E64"/>
    <w:rsid w:val="00AE4DD3"/>
    <w:rsid w:val="00AE718F"/>
    <w:rsid w:val="00AF68FF"/>
    <w:rsid w:val="00B0162D"/>
    <w:rsid w:val="00B02452"/>
    <w:rsid w:val="00B116BA"/>
    <w:rsid w:val="00B13A44"/>
    <w:rsid w:val="00B13B0F"/>
    <w:rsid w:val="00B16260"/>
    <w:rsid w:val="00B16404"/>
    <w:rsid w:val="00B17A3D"/>
    <w:rsid w:val="00B25F3E"/>
    <w:rsid w:val="00B437B1"/>
    <w:rsid w:val="00B43A2B"/>
    <w:rsid w:val="00B462BC"/>
    <w:rsid w:val="00B47417"/>
    <w:rsid w:val="00B52E20"/>
    <w:rsid w:val="00B53791"/>
    <w:rsid w:val="00B6251D"/>
    <w:rsid w:val="00B75FC6"/>
    <w:rsid w:val="00B76AD7"/>
    <w:rsid w:val="00B7707F"/>
    <w:rsid w:val="00B77A00"/>
    <w:rsid w:val="00B77E2A"/>
    <w:rsid w:val="00B843EA"/>
    <w:rsid w:val="00B871AA"/>
    <w:rsid w:val="00B877DC"/>
    <w:rsid w:val="00B87E31"/>
    <w:rsid w:val="00B90D9F"/>
    <w:rsid w:val="00B9513F"/>
    <w:rsid w:val="00BA5E08"/>
    <w:rsid w:val="00BA6572"/>
    <w:rsid w:val="00BA6C61"/>
    <w:rsid w:val="00BA6CC2"/>
    <w:rsid w:val="00BA7B38"/>
    <w:rsid w:val="00BB749F"/>
    <w:rsid w:val="00BC02C2"/>
    <w:rsid w:val="00BC31A4"/>
    <w:rsid w:val="00BD5730"/>
    <w:rsid w:val="00BF0453"/>
    <w:rsid w:val="00BF083B"/>
    <w:rsid w:val="00BF4577"/>
    <w:rsid w:val="00BF5C36"/>
    <w:rsid w:val="00BF5ED7"/>
    <w:rsid w:val="00C00412"/>
    <w:rsid w:val="00C0128B"/>
    <w:rsid w:val="00C063ED"/>
    <w:rsid w:val="00C06556"/>
    <w:rsid w:val="00C14CD6"/>
    <w:rsid w:val="00C15D3E"/>
    <w:rsid w:val="00C32A0B"/>
    <w:rsid w:val="00C35426"/>
    <w:rsid w:val="00C433A6"/>
    <w:rsid w:val="00C47468"/>
    <w:rsid w:val="00C543B7"/>
    <w:rsid w:val="00C570C1"/>
    <w:rsid w:val="00C57C54"/>
    <w:rsid w:val="00C57CC7"/>
    <w:rsid w:val="00C602C3"/>
    <w:rsid w:val="00C60D91"/>
    <w:rsid w:val="00C62240"/>
    <w:rsid w:val="00C63979"/>
    <w:rsid w:val="00C673FE"/>
    <w:rsid w:val="00C70A9F"/>
    <w:rsid w:val="00C71220"/>
    <w:rsid w:val="00C72119"/>
    <w:rsid w:val="00C809C9"/>
    <w:rsid w:val="00C828FC"/>
    <w:rsid w:val="00C83AB4"/>
    <w:rsid w:val="00C83F86"/>
    <w:rsid w:val="00C90D00"/>
    <w:rsid w:val="00C92811"/>
    <w:rsid w:val="00C94675"/>
    <w:rsid w:val="00C9492F"/>
    <w:rsid w:val="00CB7C64"/>
    <w:rsid w:val="00CC00AA"/>
    <w:rsid w:val="00CE1795"/>
    <w:rsid w:val="00CE4681"/>
    <w:rsid w:val="00CF2971"/>
    <w:rsid w:val="00CF5D08"/>
    <w:rsid w:val="00CF705E"/>
    <w:rsid w:val="00CF724C"/>
    <w:rsid w:val="00CF745F"/>
    <w:rsid w:val="00D02080"/>
    <w:rsid w:val="00D0341A"/>
    <w:rsid w:val="00D041EB"/>
    <w:rsid w:val="00D050CB"/>
    <w:rsid w:val="00D051A1"/>
    <w:rsid w:val="00D05C54"/>
    <w:rsid w:val="00D07BC4"/>
    <w:rsid w:val="00D160A0"/>
    <w:rsid w:val="00D212E0"/>
    <w:rsid w:val="00D2217D"/>
    <w:rsid w:val="00D2447E"/>
    <w:rsid w:val="00D31BE8"/>
    <w:rsid w:val="00D42A85"/>
    <w:rsid w:val="00D46B87"/>
    <w:rsid w:val="00D504D6"/>
    <w:rsid w:val="00D5326E"/>
    <w:rsid w:val="00D550E8"/>
    <w:rsid w:val="00D55155"/>
    <w:rsid w:val="00D57EB9"/>
    <w:rsid w:val="00D6354E"/>
    <w:rsid w:val="00D6714C"/>
    <w:rsid w:val="00D70821"/>
    <w:rsid w:val="00D7289D"/>
    <w:rsid w:val="00D8167A"/>
    <w:rsid w:val="00D82356"/>
    <w:rsid w:val="00D8328E"/>
    <w:rsid w:val="00D91234"/>
    <w:rsid w:val="00D95809"/>
    <w:rsid w:val="00DA0E05"/>
    <w:rsid w:val="00DB2D99"/>
    <w:rsid w:val="00DB3C93"/>
    <w:rsid w:val="00DB5982"/>
    <w:rsid w:val="00DC030A"/>
    <w:rsid w:val="00DC19CA"/>
    <w:rsid w:val="00DC1CF9"/>
    <w:rsid w:val="00DC41E6"/>
    <w:rsid w:val="00DC65B5"/>
    <w:rsid w:val="00DD0099"/>
    <w:rsid w:val="00DD1A64"/>
    <w:rsid w:val="00DD1F69"/>
    <w:rsid w:val="00DD2413"/>
    <w:rsid w:val="00DD3F6B"/>
    <w:rsid w:val="00DE1DBC"/>
    <w:rsid w:val="00DE1FD8"/>
    <w:rsid w:val="00DF4CB6"/>
    <w:rsid w:val="00E007E0"/>
    <w:rsid w:val="00E058C2"/>
    <w:rsid w:val="00E07683"/>
    <w:rsid w:val="00E16C38"/>
    <w:rsid w:val="00E217EE"/>
    <w:rsid w:val="00E315C1"/>
    <w:rsid w:val="00E34ADB"/>
    <w:rsid w:val="00E3757B"/>
    <w:rsid w:val="00E40AFF"/>
    <w:rsid w:val="00E454B5"/>
    <w:rsid w:val="00E523C4"/>
    <w:rsid w:val="00E53033"/>
    <w:rsid w:val="00E54663"/>
    <w:rsid w:val="00E57FB3"/>
    <w:rsid w:val="00E627C8"/>
    <w:rsid w:val="00E738BE"/>
    <w:rsid w:val="00E85907"/>
    <w:rsid w:val="00E86D79"/>
    <w:rsid w:val="00E962A3"/>
    <w:rsid w:val="00EA1B7D"/>
    <w:rsid w:val="00EB1545"/>
    <w:rsid w:val="00EB243E"/>
    <w:rsid w:val="00EB3B35"/>
    <w:rsid w:val="00EB66BA"/>
    <w:rsid w:val="00EC42DE"/>
    <w:rsid w:val="00EC449A"/>
    <w:rsid w:val="00EC57EF"/>
    <w:rsid w:val="00ED3D79"/>
    <w:rsid w:val="00ED4538"/>
    <w:rsid w:val="00EE6618"/>
    <w:rsid w:val="00EF440B"/>
    <w:rsid w:val="00F0363C"/>
    <w:rsid w:val="00F13E40"/>
    <w:rsid w:val="00F147D2"/>
    <w:rsid w:val="00F15763"/>
    <w:rsid w:val="00F21DD5"/>
    <w:rsid w:val="00F21E12"/>
    <w:rsid w:val="00F24FEF"/>
    <w:rsid w:val="00F27AFB"/>
    <w:rsid w:val="00F3028D"/>
    <w:rsid w:val="00F4096C"/>
    <w:rsid w:val="00F52EA9"/>
    <w:rsid w:val="00F53282"/>
    <w:rsid w:val="00F57A6C"/>
    <w:rsid w:val="00F61781"/>
    <w:rsid w:val="00F638B8"/>
    <w:rsid w:val="00F67F79"/>
    <w:rsid w:val="00F73EBA"/>
    <w:rsid w:val="00F76FAD"/>
    <w:rsid w:val="00F77764"/>
    <w:rsid w:val="00F80D78"/>
    <w:rsid w:val="00F868AA"/>
    <w:rsid w:val="00F93681"/>
    <w:rsid w:val="00FA0D89"/>
    <w:rsid w:val="00FA1942"/>
    <w:rsid w:val="00FA341C"/>
    <w:rsid w:val="00FA5058"/>
    <w:rsid w:val="00FA59AE"/>
    <w:rsid w:val="00FA7F97"/>
    <w:rsid w:val="00FC2AA1"/>
    <w:rsid w:val="00FC3970"/>
    <w:rsid w:val="00FD2CC1"/>
    <w:rsid w:val="00FE159C"/>
    <w:rsid w:val="00FE1958"/>
    <w:rsid w:val="00FE458F"/>
    <w:rsid w:val="00FF0958"/>
    <w:rsid w:val="00FF1F3C"/>
    <w:rsid w:val="00FF3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A45F7"/>
  <w15:chartTrackingRefBased/>
  <w15:docId w15:val="{95206DCB-7CA5-4B5F-A452-8FFC51645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3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8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uiPriority w:val="3"/>
    <w:rsid w:val="00376EFF"/>
    <w:pPr>
      <w:spacing w:before="180" w:after="0" w:line="276" w:lineRule="auto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6EF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6EF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6EF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6EF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6EF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6EF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portBodyText">
    <w:name w:val="Report Body Text"/>
    <w:basedOn w:val="Normal"/>
    <w:link w:val="ReportBodyTextChar"/>
    <w:qFormat/>
    <w:rsid w:val="00376EFF"/>
    <w:rPr>
      <w:rFonts w:cs="Calibri"/>
    </w:rPr>
  </w:style>
  <w:style w:type="character" w:customStyle="1" w:styleId="ReportBodyTextChar">
    <w:name w:val="Report Body Text Char"/>
    <w:basedOn w:val="DefaultParagraphFont"/>
    <w:link w:val="ReportBodyText"/>
    <w:rsid w:val="00376EFF"/>
    <w:rPr>
      <w:rFonts w:ascii="Calibri" w:hAnsi="Calibri" w:cs="Calibri"/>
    </w:rPr>
  </w:style>
  <w:style w:type="paragraph" w:customStyle="1" w:styleId="ReportHeading1">
    <w:name w:val="Report Heading 1"/>
    <w:basedOn w:val="Heading1"/>
    <w:next w:val="ReportBodyText"/>
    <w:link w:val="ReportHeading1Char"/>
    <w:qFormat/>
    <w:rsid w:val="00376EFF"/>
    <w:pPr>
      <w:numPr>
        <w:numId w:val="1"/>
      </w:numPr>
      <w:spacing w:before="480" w:after="240"/>
    </w:pPr>
    <w:rPr>
      <w:rFonts w:ascii="Calibri" w:hAnsi="Calibri"/>
      <w:b/>
      <w:bCs/>
      <w:szCs w:val="28"/>
    </w:rPr>
  </w:style>
  <w:style w:type="paragraph" w:customStyle="1" w:styleId="ReportHeading2">
    <w:name w:val="Report Heading 2"/>
    <w:basedOn w:val="Heading2"/>
    <w:next w:val="ReportBodyText"/>
    <w:link w:val="ReportHeading2Char"/>
    <w:qFormat/>
    <w:rsid w:val="00376EFF"/>
    <w:pPr>
      <w:numPr>
        <w:ilvl w:val="1"/>
        <w:numId w:val="1"/>
      </w:numPr>
      <w:spacing w:before="240" w:after="180"/>
      <w:jc w:val="both"/>
    </w:pPr>
    <w:rPr>
      <w:rFonts w:ascii="Calibri" w:hAnsi="Calibri"/>
      <w:b/>
      <w:bCs/>
      <w:color w:val="000000" w:themeColor="text1"/>
      <w:sz w:val="28"/>
    </w:rPr>
  </w:style>
  <w:style w:type="character" w:customStyle="1" w:styleId="ReportHeading2Char">
    <w:name w:val="Report Heading 2 Char"/>
    <w:basedOn w:val="Heading2Char"/>
    <w:link w:val="ReportHeading2"/>
    <w:rsid w:val="00376EFF"/>
    <w:rPr>
      <w:rFonts w:ascii="Calibri" w:eastAsiaTheme="majorEastAsia" w:hAnsi="Calibri" w:cstheme="majorBidi"/>
      <w:b/>
      <w:bCs/>
      <w:color w:val="000000" w:themeColor="text1"/>
      <w:sz w:val="28"/>
      <w:szCs w:val="26"/>
    </w:rPr>
  </w:style>
  <w:style w:type="paragraph" w:customStyle="1" w:styleId="ReportHeading3">
    <w:name w:val="Report Heading 3"/>
    <w:basedOn w:val="Heading3"/>
    <w:next w:val="ReportBodyText"/>
    <w:qFormat/>
    <w:rsid w:val="00376EFF"/>
    <w:pPr>
      <w:numPr>
        <w:ilvl w:val="2"/>
        <w:numId w:val="1"/>
      </w:numPr>
      <w:tabs>
        <w:tab w:val="num" w:pos="360"/>
      </w:tabs>
      <w:spacing w:before="240" w:after="180"/>
      <w:ind w:left="0" w:firstLine="0"/>
    </w:pPr>
    <w:rPr>
      <w:rFonts w:ascii="Calibri" w:hAnsi="Calibri"/>
      <w:b/>
      <w:bCs/>
      <w:color w:val="000000" w:themeColor="text1"/>
      <w:szCs w:val="22"/>
    </w:rPr>
  </w:style>
  <w:style w:type="paragraph" w:customStyle="1" w:styleId="ReportHeading4">
    <w:name w:val="Report Heading 4"/>
    <w:basedOn w:val="Heading4"/>
    <w:next w:val="ReportBodyText"/>
    <w:qFormat/>
    <w:rsid w:val="00376EFF"/>
    <w:pPr>
      <w:numPr>
        <w:ilvl w:val="3"/>
        <w:numId w:val="1"/>
      </w:numPr>
      <w:tabs>
        <w:tab w:val="clear" w:pos="851"/>
        <w:tab w:val="num" w:pos="360"/>
      </w:tabs>
      <w:spacing w:before="240" w:after="180"/>
      <w:ind w:left="0" w:firstLine="0"/>
    </w:pPr>
    <w:rPr>
      <w:rFonts w:ascii="Calibri" w:hAnsi="Calibri"/>
      <w:b/>
      <w:bCs/>
      <w:color w:val="000000" w:themeColor="text1"/>
    </w:rPr>
  </w:style>
  <w:style w:type="paragraph" w:customStyle="1" w:styleId="ReportHeading5">
    <w:name w:val="Report Heading 5"/>
    <w:basedOn w:val="Heading5"/>
    <w:next w:val="ReportBodyText"/>
    <w:qFormat/>
    <w:rsid w:val="00376EFF"/>
    <w:pPr>
      <w:numPr>
        <w:ilvl w:val="4"/>
        <w:numId w:val="1"/>
      </w:numPr>
      <w:tabs>
        <w:tab w:val="num" w:pos="360"/>
      </w:tabs>
      <w:spacing w:before="240" w:after="180"/>
    </w:pPr>
    <w:rPr>
      <w:rFonts w:ascii="Calibri" w:hAnsi="Calibri"/>
      <w:b/>
      <w:color w:val="000000"/>
    </w:rPr>
  </w:style>
  <w:style w:type="numbering" w:customStyle="1" w:styleId="ReportHeadings">
    <w:name w:val="Report Headings"/>
    <w:uiPriority w:val="99"/>
    <w:rsid w:val="00376EFF"/>
    <w:pPr>
      <w:numPr>
        <w:numId w:val="1"/>
      </w:numPr>
    </w:pPr>
  </w:style>
  <w:style w:type="character" w:customStyle="1" w:styleId="ReportHeading1Char">
    <w:name w:val="Report Heading 1 Char"/>
    <w:basedOn w:val="Heading1Char"/>
    <w:link w:val="ReportHeading1"/>
    <w:rsid w:val="00376EFF"/>
    <w:rPr>
      <w:rFonts w:ascii="Calibri" w:eastAsiaTheme="majorEastAsia" w:hAnsi="Calibri" w:cstheme="majorBidi"/>
      <w:b/>
      <w:bCs/>
      <w:color w:val="2E74B5" w:themeColor="accent1" w:themeShade="BF"/>
      <w:sz w:val="32"/>
      <w:szCs w:val="28"/>
    </w:rPr>
  </w:style>
  <w:style w:type="table" w:styleId="TableGrid">
    <w:name w:val="Table Grid"/>
    <w:basedOn w:val="TableNormal"/>
    <w:rsid w:val="00376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ReportBodyText"/>
    <w:uiPriority w:val="8"/>
    <w:unhideWhenUsed/>
    <w:qFormat/>
    <w:rsid w:val="00376EFF"/>
    <w:pPr>
      <w:keepNext/>
    </w:pPr>
    <w:rPr>
      <w:b/>
      <w:bCs/>
      <w:color w:val="000000" w:themeColor="text1"/>
      <w:sz w:val="20"/>
      <w:szCs w:val="18"/>
    </w:rPr>
  </w:style>
  <w:style w:type="paragraph" w:customStyle="1" w:styleId="ReportTableText">
    <w:name w:val="Report Table Text"/>
    <w:basedOn w:val="ReportBodyText"/>
    <w:uiPriority w:val="3"/>
    <w:qFormat/>
    <w:rsid w:val="00376EFF"/>
    <w:pPr>
      <w:spacing w:before="60" w:after="60" w:line="240" w:lineRule="auto"/>
    </w:pPr>
  </w:style>
  <w:style w:type="paragraph" w:customStyle="1" w:styleId="ReportHeading6">
    <w:name w:val="Report Heading 6"/>
    <w:basedOn w:val="Heading6"/>
    <w:next w:val="ReportBodyText"/>
    <w:qFormat/>
    <w:rsid w:val="00376EFF"/>
    <w:pPr>
      <w:numPr>
        <w:ilvl w:val="5"/>
        <w:numId w:val="1"/>
      </w:numPr>
      <w:tabs>
        <w:tab w:val="num" w:pos="360"/>
      </w:tabs>
      <w:spacing w:before="240" w:after="180"/>
    </w:pPr>
    <w:rPr>
      <w:rFonts w:ascii="Calibri" w:hAnsi="Calibri"/>
      <w:i/>
      <w:iCs/>
      <w:color w:val="9C719D"/>
    </w:rPr>
  </w:style>
  <w:style w:type="paragraph" w:customStyle="1" w:styleId="ReportTableFootnote">
    <w:name w:val="Report Table Footnote"/>
    <w:basedOn w:val="ReportBodyText"/>
    <w:next w:val="ReportBodyText"/>
    <w:link w:val="ReportTableFootnoteChar"/>
    <w:uiPriority w:val="3"/>
    <w:qFormat/>
    <w:rsid w:val="00376EFF"/>
    <w:pPr>
      <w:spacing w:before="0" w:after="480"/>
      <w:contextualSpacing/>
    </w:pPr>
    <w:rPr>
      <w:sz w:val="18"/>
    </w:rPr>
  </w:style>
  <w:style w:type="character" w:customStyle="1" w:styleId="ReportTableFootnoteChar">
    <w:name w:val="Report Table Footnote Char"/>
    <w:basedOn w:val="ReportBodyTextChar"/>
    <w:link w:val="ReportTableFootnote"/>
    <w:uiPriority w:val="3"/>
    <w:rsid w:val="00376EFF"/>
    <w:rPr>
      <w:rFonts w:ascii="Calibri" w:hAnsi="Calibri" w:cs="Calibri"/>
      <w:sz w:val="18"/>
    </w:rPr>
  </w:style>
  <w:style w:type="table" w:customStyle="1" w:styleId="ReportTable">
    <w:name w:val="Report_Table"/>
    <w:basedOn w:val="TableNormal"/>
    <w:uiPriority w:val="99"/>
    <w:rsid w:val="00376EFF"/>
    <w:pPr>
      <w:spacing w:before="60" w:after="60" w:line="240" w:lineRule="auto"/>
      <w:jc w:val="center"/>
    </w:pPr>
    <w:rPr>
      <w:rFonts w:ascii="Calibri" w:hAnsi="Calibri"/>
      <w:sz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376EF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6EF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6EF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6EF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6EFF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6EFF"/>
    <w:rPr>
      <w:rFonts w:asciiTheme="majorHAnsi" w:eastAsiaTheme="majorEastAsia" w:hAnsiTheme="majorHAnsi" w:cstheme="majorBidi"/>
      <w:color w:val="1F4D78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5196</Words>
  <Characters>29622</Characters>
  <Application>Microsoft Office Word</Application>
  <DocSecurity>0</DocSecurity>
  <Lines>246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son, Sarah</dc:creator>
  <cp:keywords/>
  <dc:description/>
  <cp:lastModifiedBy>Batson, Sarah</cp:lastModifiedBy>
  <cp:revision>2</cp:revision>
  <dcterms:created xsi:type="dcterms:W3CDTF">2016-08-16T15:05:00Z</dcterms:created>
  <dcterms:modified xsi:type="dcterms:W3CDTF">2016-08-16T15:05:00Z</dcterms:modified>
</cp:coreProperties>
</file>